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CAF83" w14:textId="18F53C67" w:rsidR="00B7059F" w:rsidRDefault="00710607" w:rsidP="00710607">
      <w:pPr>
        <w:spacing w:after="200" w:line="480" w:lineRule="auto"/>
        <w:rPr>
          <w:rFonts w:eastAsia="Calibri" w:cs="Times New Roman"/>
          <w:b/>
        </w:rPr>
      </w:pPr>
      <w:r w:rsidRPr="00342263">
        <w:rPr>
          <w:rFonts w:eastAsia="Calibri" w:cs="Times New Roman"/>
          <w:b/>
        </w:rPr>
        <w:t>Table S</w:t>
      </w:r>
      <w:r w:rsidR="00984750">
        <w:rPr>
          <w:rFonts w:eastAsia="Calibri" w:cs="Times New Roman"/>
          <w:b/>
        </w:rPr>
        <w:t>1</w:t>
      </w:r>
      <w:bookmarkStart w:id="0" w:name="_GoBack"/>
      <w:bookmarkEnd w:id="0"/>
      <w:r w:rsidRPr="00342263">
        <w:rPr>
          <w:rFonts w:eastAsia="Calibri" w:cs="Times New Roman"/>
          <w:b/>
        </w:rPr>
        <w:t xml:space="preserve">: </w:t>
      </w:r>
      <w:r w:rsidR="0036119F">
        <w:rPr>
          <w:rFonts w:eastAsia="Calibri" w:cs="Times New Roman"/>
          <w:b/>
        </w:rPr>
        <w:t>Group characteristics of cognitive and executive function, lower and higher order social cognition and mood severity measures</w:t>
      </w:r>
      <w:r w:rsidR="00D95DC4">
        <w:rPr>
          <w:rFonts w:eastAsia="Calibri" w:cs="Times New Roman"/>
          <w:b/>
        </w:rPr>
        <w:t>.</w:t>
      </w:r>
    </w:p>
    <w:tbl>
      <w:tblPr>
        <w:tblStyle w:val="PlainTable1"/>
        <w:tblW w:w="14184" w:type="dxa"/>
        <w:tblLook w:val="04A0" w:firstRow="1" w:lastRow="0" w:firstColumn="1" w:lastColumn="0" w:noHBand="0" w:noVBand="1"/>
      </w:tblPr>
      <w:tblGrid>
        <w:gridCol w:w="3436"/>
        <w:gridCol w:w="1641"/>
        <w:gridCol w:w="1641"/>
        <w:gridCol w:w="1761"/>
        <w:gridCol w:w="1761"/>
        <w:gridCol w:w="2043"/>
        <w:gridCol w:w="1901"/>
      </w:tblGrid>
      <w:tr w:rsidR="00127E6B" w:rsidRPr="00337F55" w14:paraId="3E77D5F4" w14:textId="65A053A2" w:rsidTr="00127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0A55B7" w14:textId="61E10D2C" w:rsidR="00127E6B" w:rsidRPr="00337F55" w:rsidRDefault="00127E6B" w:rsidP="00127E6B">
            <w:pPr>
              <w:spacing w:after="200" w:line="480" w:lineRule="auto"/>
              <w:rPr>
                <w:rFonts w:cs="Times New Roman"/>
                <w:b w:val="0"/>
                <w:sz w:val="24"/>
                <w:szCs w:val="24"/>
                <w:lang w:eastAsia="ko-KR"/>
              </w:rPr>
            </w:pPr>
          </w:p>
        </w:tc>
        <w:tc>
          <w:tcPr>
            <w:tcW w:w="0" w:type="auto"/>
          </w:tcPr>
          <w:p w14:paraId="4B92B59B" w14:textId="5F26A6FD" w:rsidR="00127E6B" w:rsidRPr="00337F55" w:rsidRDefault="00127E6B" w:rsidP="00127E6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4"/>
                <w:szCs w:val="24"/>
                <w:lang w:eastAsia="ko-KR"/>
              </w:rPr>
            </w:pPr>
            <w:r>
              <w:rPr>
                <w:rFonts w:cs="Times New Roman"/>
                <w:bCs w:val="0"/>
                <w:sz w:val="24"/>
                <w:szCs w:val="24"/>
                <w:lang w:eastAsia="ko-KR"/>
              </w:rPr>
              <w:t xml:space="preserve">1. </w:t>
            </w:r>
            <w:r w:rsidRPr="00337F55">
              <w:rPr>
                <w:rFonts w:cs="Times New Roman"/>
                <w:bCs w:val="0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0" w:type="auto"/>
          </w:tcPr>
          <w:p w14:paraId="3D0D9C70" w14:textId="35BEBF3F" w:rsidR="00127E6B" w:rsidRPr="00337F55" w:rsidRDefault="00127E6B" w:rsidP="00127E6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4"/>
                <w:szCs w:val="24"/>
                <w:lang w:eastAsia="ko-KR"/>
              </w:rPr>
            </w:pPr>
            <w:r>
              <w:rPr>
                <w:rFonts w:cs="Times New Roman"/>
                <w:bCs w:val="0"/>
                <w:sz w:val="24"/>
                <w:szCs w:val="24"/>
                <w:lang w:eastAsia="ko-KR"/>
              </w:rPr>
              <w:t xml:space="preserve">2. </w:t>
            </w:r>
            <w:r w:rsidRPr="00337F55">
              <w:rPr>
                <w:rFonts w:cs="Times New Roman"/>
                <w:bCs w:val="0"/>
                <w:sz w:val="24"/>
                <w:szCs w:val="24"/>
                <w:lang w:eastAsia="ko-KR"/>
              </w:rPr>
              <w:t>SAD</w:t>
            </w:r>
          </w:p>
        </w:tc>
        <w:tc>
          <w:tcPr>
            <w:tcW w:w="0" w:type="auto"/>
          </w:tcPr>
          <w:p w14:paraId="0A87296C" w14:textId="45AD1503" w:rsidR="00127E6B" w:rsidRPr="00337F55" w:rsidRDefault="00127E6B" w:rsidP="00127E6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4"/>
                <w:szCs w:val="24"/>
                <w:lang w:eastAsia="ko-KR"/>
              </w:rPr>
            </w:pPr>
            <w:r>
              <w:rPr>
                <w:rFonts w:cs="Times New Roman"/>
                <w:bCs w:val="0"/>
                <w:sz w:val="24"/>
                <w:szCs w:val="24"/>
                <w:lang w:eastAsia="ko-KR"/>
              </w:rPr>
              <w:t xml:space="preserve">3. </w:t>
            </w:r>
            <w:r w:rsidRPr="00337F55">
              <w:rPr>
                <w:rFonts w:cs="Times New Roman"/>
                <w:bCs w:val="0"/>
                <w:sz w:val="24"/>
                <w:szCs w:val="24"/>
                <w:lang w:eastAsia="ko-KR"/>
              </w:rPr>
              <w:t>ASD</w:t>
            </w:r>
          </w:p>
        </w:tc>
        <w:tc>
          <w:tcPr>
            <w:tcW w:w="0" w:type="auto"/>
          </w:tcPr>
          <w:p w14:paraId="61DB8B32" w14:textId="293F3929" w:rsidR="00127E6B" w:rsidRPr="00337F55" w:rsidRDefault="00127E6B" w:rsidP="00127E6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4"/>
                <w:szCs w:val="24"/>
                <w:lang w:eastAsia="ko-KR"/>
              </w:rPr>
            </w:pPr>
            <w:r>
              <w:rPr>
                <w:rFonts w:cs="Times New Roman"/>
                <w:bCs w:val="0"/>
                <w:sz w:val="24"/>
                <w:szCs w:val="24"/>
                <w:lang w:eastAsia="ko-KR"/>
              </w:rPr>
              <w:t xml:space="preserve">4. </w:t>
            </w:r>
            <w:r w:rsidRPr="00337F55">
              <w:rPr>
                <w:rFonts w:cs="Times New Roman"/>
                <w:bCs w:val="0"/>
                <w:sz w:val="24"/>
                <w:szCs w:val="24"/>
                <w:lang w:eastAsia="ko-KR"/>
              </w:rPr>
              <w:t>EP</w:t>
            </w:r>
          </w:p>
        </w:tc>
        <w:tc>
          <w:tcPr>
            <w:tcW w:w="0" w:type="auto"/>
          </w:tcPr>
          <w:p w14:paraId="61E7509B" w14:textId="2CDA4095" w:rsidR="00127E6B" w:rsidRPr="00337F55" w:rsidRDefault="00127E6B" w:rsidP="00127E6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4"/>
                <w:szCs w:val="24"/>
                <w:lang w:eastAsia="ko-KR"/>
              </w:rPr>
            </w:pPr>
            <w:proofErr w:type="spellStart"/>
            <w:r w:rsidRPr="00337F55">
              <w:rPr>
                <w:rFonts w:cs="Times New Roman"/>
                <w:bCs w:val="0"/>
                <w:sz w:val="24"/>
                <w:szCs w:val="24"/>
                <w:lang w:eastAsia="ko-KR"/>
              </w:rPr>
              <w:t>Kruskal</w:t>
            </w:r>
            <w:proofErr w:type="spellEnd"/>
            <w:r w:rsidRPr="00337F55">
              <w:rPr>
                <w:rFonts w:cs="Times New Roman"/>
                <w:bCs w:val="0"/>
                <w:sz w:val="24"/>
                <w:szCs w:val="24"/>
                <w:lang w:eastAsia="ko-KR"/>
              </w:rPr>
              <w:t>-Wallis H</w:t>
            </w:r>
          </w:p>
        </w:tc>
        <w:tc>
          <w:tcPr>
            <w:tcW w:w="0" w:type="auto"/>
          </w:tcPr>
          <w:p w14:paraId="52B56D3B" w14:textId="488E5167" w:rsidR="00127E6B" w:rsidRPr="00337F55" w:rsidRDefault="00127E6B" w:rsidP="00127E6B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4"/>
                <w:szCs w:val="24"/>
                <w:lang w:eastAsia="ko-KR"/>
              </w:rPr>
            </w:pPr>
            <w:r w:rsidRPr="00337F55">
              <w:rPr>
                <w:rFonts w:cs="Times New Roman"/>
                <w:bCs w:val="0"/>
                <w:sz w:val="24"/>
                <w:szCs w:val="24"/>
                <w:lang w:eastAsia="ko-KR"/>
              </w:rPr>
              <w:t>Post hoc</w:t>
            </w:r>
          </w:p>
        </w:tc>
      </w:tr>
      <w:tr w:rsidR="00127E6B" w:rsidRPr="00337F55" w14:paraId="2249143E" w14:textId="152C422F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7D4D9" w14:textId="2AB98539" w:rsidR="00127E6B" w:rsidRPr="00337F55" w:rsidRDefault="00127E6B" w:rsidP="00127E6B">
            <w:pPr>
              <w:spacing w:after="200" w:line="480" w:lineRule="auto"/>
              <w:rPr>
                <w:rFonts w:cs="Times New Roman"/>
                <w:b w:val="0"/>
                <w:sz w:val="24"/>
                <w:szCs w:val="24"/>
                <w:lang w:eastAsia="ko-KR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DASS Anxiety</w:t>
            </w:r>
          </w:p>
        </w:tc>
        <w:tc>
          <w:tcPr>
            <w:tcW w:w="0" w:type="auto"/>
          </w:tcPr>
          <w:p w14:paraId="0113FA35" w14:textId="37E2695E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3 (5.18)</w:t>
            </w:r>
          </w:p>
        </w:tc>
        <w:tc>
          <w:tcPr>
            <w:tcW w:w="0" w:type="auto"/>
          </w:tcPr>
          <w:p w14:paraId="38AD1B28" w14:textId="1AD8EB9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39 (9.74)</w:t>
            </w:r>
          </w:p>
        </w:tc>
        <w:tc>
          <w:tcPr>
            <w:tcW w:w="0" w:type="auto"/>
          </w:tcPr>
          <w:p w14:paraId="428D4F31" w14:textId="4E37405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7.9 (10.88)</w:t>
            </w:r>
          </w:p>
        </w:tc>
        <w:tc>
          <w:tcPr>
            <w:tcW w:w="0" w:type="auto"/>
          </w:tcPr>
          <w:p w14:paraId="73807658" w14:textId="4F7802EE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1.25 (9.55)</w:t>
            </w:r>
          </w:p>
        </w:tc>
        <w:tc>
          <w:tcPr>
            <w:tcW w:w="0" w:type="auto"/>
          </w:tcPr>
          <w:p w14:paraId="61E69E35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52.108, </w:t>
            </w:r>
          </w:p>
          <w:p w14:paraId="294EDAE6" w14:textId="1D62C0C3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130A5340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7ABE6" w14:textId="4728A79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415D75B5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876AD" w14:textId="53411E0C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03CB719F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976B3" w14:textId="7535594B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5D1B1606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6980D" w14:textId="77777777" w:rsidR="00127E6B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  <w:p w14:paraId="2ED283E8" w14:textId="272AA55E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 w:hint="eastAsia"/>
                      <w:sz w:val="24"/>
                      <w:szCs w:val="24"/>
                      <w:lang w:val="en-US" w:eastAsia="ko-KR"/>
                    </w:rPr>
                    <w:t>3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4**</w:t>
                  </w:r>
                </w:p>
              </w:tc>
            </w:tr>
          </w:tbl>
          <w:p w14:paraId="5DF3BF11" w14:textId="479A5FEC" w:rsidR="00127E6B" w:rsidRP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</w:p>
        </w:tc>
      </w:tr>
      <w:tr w:rsidR="00127E6B" w:rsidRPr="00337F55" w14:paraId="77A98F28" w14:textId="6AF5DFA4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A552E" w14:textId="58AB7ACB" w:rsidR="00127E6B" w:rsidRPr="00337F55" w:rsidRDefault="00127E6B" w:rsidP="00127E6B">
            <w:pPr>
              <w:spacing w:after="200" w:line="480" w:lineRule="auto"/>
              <w:rPr>
                <w:rFonts w:cs="Times New Roman"/>
                <w:b w:val="0"/>
                <w:sz w:val="24"/>
                <w:szCs w:val="24"/>
                <w:lang w:eastAsia="ko-KR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DASS Depression</w:t>
            </w:r>
          </w:p>
        </w:tc>
        <w:tc>
          <w:tcPr>
            <w:tcW w:w="0" w:type="auto"/>
          </w:tcPr>
          <w:p w14:paraId="20757348" w14:textId="03F10E2C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4 (6.63)</w:t>
            </w:r>
          </w:p>
        </w:tc>
        <w:tc>
          <w:tcPr>
            <w:tcW w:w="0" w:type="auto"/>
          </w:tcPr>
          <w:p w14:paraId="308905EA" w14:textId="0ED3A2A8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4.77 (11.23)</w:t>
            </w:r>
          </w:p>
        </w:tc>
        <w:tc>
          <w:tcPr>
            <w:tcW w:w="0" w:type="auto"/>
          </w:tcPr>
          <w:p w14:paraId="03C2AA92" w14:textId="63F7B288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2.26 (12.9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710B983" w14:textId="6E3F7E9A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13 (12.7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F0742E3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70.873, </w:t>
            </w:r>
          </w:p>
          <w:p w14:paraId="48DAF428" w14:textId="27630926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2EE76C90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089E9" w14:textId="13E43C5F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53786170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C9DA3" w14:textId="5C3BDE9A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22AA945F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EDCD4" w14:textId="091E966D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0B92C9F1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AD4CF" w14:textId="54A73995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</w:tbl>
          <w:p w14:paraId="75918911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105A8CA" w14:textId="6B443FFE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5F70E" w14:textId="272C805E" w:rsidR="00127E6B" w:rsidRPr="00337F55" w:rsidRDefault="00127E6B" w:rsidP="00127E6B">
            <w:pPr>
              <w:spacing w:after="200" w:line="480" w:lineRule="auto"/>
              <w:rPr>
                <w:rFonts w:cs="Times New Roman"/>
                <w:b w:val="0"/>
                <w:sz w:val="24"/>
                <w:szCs w:val="24"/>
                <w:lang w:eastAsia="ko-KR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DASS Stress</w:t>
            </w:r>
          </w:p>
        </w:tc>
        <w:tc>
          <w:tcPr>
            <w:tcW w:w="0" w:type="auto"/>
          </w:tcPr>
          <w:p w14:paraId="7064F4FC" w14:textId="51B96B5A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94 (7.88)</w:t>
            </w:r>
          </w:p>
        </w:tc>
        <w:tc>
          <w:tcPr>
            <w:tcW w:w="0" w:type="auto"/>
          </w:tcPr>
          <w:p w14:paraId="177D66AC" w14:textId="6813B87B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1.9 (9.74)</w:t>
            </w:r>
          </w:p>
        </w:tc>
        <w:tc>
          <w:tcPr>
            <w:tcW w:w="0" w:type="auto"/>
          </w:tcPr>
          <w:p w14:paraId="1743A1F0" w14:textId="13B4BB2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3.26 (10.44)</w:t>
            </w:r>
          </w:p>
        </w:tc>
        <w:tc>
          <w:tcPr>
            <w:tcW w:w="0" w:type="auto"/>
          </w:tcPr>
          <w:p w14:paraId="0A30E674" w14:textId="519D1C2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3.5 (10.73)</w:t>
            </w:r>
          </w:p>
        </w:tc>
        <w:tc>
          <w:tcPr>
            <w:tcW w:w="0" w:type="auto"/>
          </w:tcPr>
          <w:p w14:paraId="52E82364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70.470, </w:t>
            </w:r>
          </w:p>
          <w:p w14:paraId="23B212F2" w14:textId="7A8DA795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1187CA25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A33F4" w14:textId="259D3806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6236CCD9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2B141" w14:textId="7AE57F73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7F7F4464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D908C" w14:textId="0ED41A99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65AC3BFB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83F91" w14:textId="77777777" w:rsidR="00127E6B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  <w:p w14:paraId="506FA225" w14:textId="04AEA08D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 w:hint="eastAsia"/>
                      <w:sz w:val="24"/>
                      <w:szCs w:val="24"/>
                      <w:lang w:val="en-US" w:eastAsia="ko-KR"/>
                    </w:rPr>
                    <w:t>3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4***</w:t>
                  </w:r>
                </w:p>
              </w:tc>
            </w:tr>
          </w:tbl>
          <w:p w14:paraId="3457E5FD" w14:textId="77777777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AB07ED3" w14:textId="2B1EF859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290D26" w14:textId="714566D8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EQ Cognitive Empathy</w:t>
            </w:r>
          </w:p>
        </w:tc>
        <w:tc>
          <w:tcPr>
            <w:tcW w:w="0" w:type="auto"/>
          </w:tcPr>
          <w:p w14:paraId="55B827BE" w14:textId="51582C78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93 (2.72)</w:t>
            </w:r>
          </w:p>
        </w:tc>
        <w:tc>
          <w:tcPr>
            <w:tcW w:w="0" w:type="auto"/>
          </w:tcPr>
          <w:p w14:paraId="4DA29D03" w14:textId="5799426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31 (2.55)</w:t>
            </w:r>
          </w:p>
        </w:tc>
        <w:tc>
          <w:tcPr>
            <w:tcW w:w="0" w:type="auto"/>
          </w:tcPr>
          <w:p w14:paraId="3EEA3462" w14:textId="40D8863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.74 (2.33)</w:t>
            </w:r>
          </w:p>
        </w:tc>
        <w:tc>
          <w:tcPr>
            <w:tcW w:w="0" w:type="auto"/>
          </w:tcPr>
          <w:p w14:paraId="26DD8127" w14:textId="2E2EAE9B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21 (2.65)</w:t>
            </w:r>
          </w:p>
        </w:tc>
        <w:tc>
          <w:tcPr>
            <w:tcW w:w="0" w:type="auto"/>
          </w:tcPr>
          <w:p w14:paraId="2F25243D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35.163, </w:t>
            </w:r>
          </w:p>
          <w:p w14:paraId="2C816CD0" w14:textId="6FD1721D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7976605C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0E463" w14:textId="395AB010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4FC97968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BA4AE" w14:textId="3A8032E8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  <w:tr w:rsidR="00127E6B" w:rsidRPr="00337F55" w14:paraId="58F6483B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36E95" w14:textId="6B8EBF85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12CFF58C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AB792" w14:textId="77777777" w:rsidR="00127E6B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  <w:p w14:paraId="7B3DF43E" w14:textId="46E65D8B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 w:hint="eastAsia"/>
                      <w:sz w:val="24"/>
                      <w:szCs w:val="24"/>
                      <w:lang w:val="en-US" w:eastAsia="ko-KR"/>
                    </w:rPr>
                    <w:t>1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2*</w:t>
                  </w:r>
                </w:p>
              </w:tc>
            </w:tr>
          </w:tbl>
          <w:p w14:paraId="5E2A3536" w14:textId="60C2646A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</w:p>
        </w:tc>
      </w:tr>
      <w:tr w:rsidR="00127E6B" w:rsidRPr="00337F55" w14:paraId="492FC7F5" w14:textId="14485261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E2D54" w14:textId="0E875E5D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EQ Emotional Reactivity</w:t>
            </w:r>
          </w:p>
        </w:tc>
        <w:tc>
          <w:tcPr>
            <w:tcW w:w="0" w:type="auto"/>
          </w:tcPr>
          <w:p w14:paraId="775F51B6" w14:textId="3EAECA1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33 (2.34)</w:t>
            </w:r>
          </w:p>
        </w:tc>
        <w:tc>
          <w:tcPr>
            <w:tcW w:w="0" w:type="auto"/>
          </w:tcPr>
          <w:p w14:paraId="1086DEBF" w14:textId="2D94CBE6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88 (2.26)</w:t>
            </w:r>
          </w:p>
        </w:tc>
        <w:tc>
          <w:tcPr>
            <w:tcW w:w="0" w:type="auto"/>
          </w:tcPr>
          <w:p w14:paraId="551DF70F" w14:textId="726E678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52 (2.52)</w:t>
            </w:r>
          </w:p>
        </w:tc>
        <w:tc>
          <w:tcPr>
            <w:tcW w:w="0" w:type="auto"/>
          </w:tcPr>
          <w:p w14:paraId="6D90057F" w14:textId="4FC9E10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02 (2.18)</w:t>
            </w:r>
          </w:p>
        </w:tc>
        <w:tc>
          <w:tcPr>
            <w:tcW w:w="0" w:type="auto"/>
          </w:tcPr>
          <w:p w14:paraId="0186DB29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2.402, </w:t>
            </w:r>
          </w:p>
          <w:p w14:paraId="12468B38" w14:textId="5A9A62E9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6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794B635C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11DA6" w14:textId="74C6FAAB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 &gt; 3**</w:t>
                  </w:r>
                </w:p>
              </w:tc>
            </w:tr>
            <w:tr w:rsidR="00724304" w:rsidRPr="00337F55" w14:paraId="2E5F72E9" w14:textId="77777777" w:rsidTr="00724304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2FBC80" w14:textId="108B5FD2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0013C394" w14:textId="77777777" w:rsidTr="00724304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C82A84" w14:textId="4DE7C2D8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1AA99D09" w14:textId="77777777" w:rsidTr="00724304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CE6947" w14:textId="4F2AC43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358D0D15" w14:textId="77777777" w:rsidR="00127E6B" w:rsidRPr="00337F55" w:rsidRDefault="00127E6B" w:rsidP="00724304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7C5A439E" w14:textId="7F3BC128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16CE5B" w14:textId="7A3BCCDB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EQ Social Skill</w:t>
            </w:r>
          </w:p>
        </w:tc>
        <w:tc>
          <w:tcPr>
            <w:tcW w:w="0" w:type="auto"/>
          </w:tcPr>
          <w:p w14:paraId="7A99E458" w14:textId="528BADAB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33 (3.34)</w:t>
            </w:r>
          </w:p>
        </w:tc>
        <w:tc>
          <w:tcPr>
            <w:tcW w:w="0" w:type="auto"/>
          </w:tcPr>
          <w:p w14:paraId="47B158C5" w14:textId="405EFAAA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.77 (2.71)</w:t>
            </w:r>
          </w:p>
        </w:tc>
        <w:tc>
          <w:tcPr>
            <w:tcW w:w="0" w:type="auto"/>
          </w:tcPr>
          <w:p w14:paraId="0AF7566C" w14:textId="211BEF20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.81 (2.09)</w:t>
            </w:r>
          </w:p>
        </w:tc>
        <w:tc>
          <w:tcPr>
            <w:tcW w:w="0" w:type="auto"/>
          </w:tcPr>
          <w:p w14:paraId="20BFE253" w14:textId="59AA0692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.93 (2.66)</w:t>
            </w:r>
          </w:p>
        </w:tc>
        <w:tc>
          <w:tcPr>
            <w:tcW w:w="0" w:type="auto"/>
          </w:tcPr>
          <w:p w14:paraId="620AD669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33.785, </w:t>
            </w:r>
          </w:p>
          <w:p w14:paraId="37FC740C" w14:textId="4662E28F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3F504213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06F07" w14:textId="13911C28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7834F022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3A747" w14:textId="73EFAB3D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260B2C83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D420A" w14:textId="1B883143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</w:tbl>
          <w:p w14:paraId="326E1644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2D24C7FA" w14:textId="4458F68F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E110D1" w14:textId="632EDACD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EQ Total</w:t>
            </w:r>
          </w:p>
        </w:tc>
        <w:tc>
          <w:tcPr>
            <w:tcW w:w="0" w:type="auto"/>
          </w:tcPr>
          <w:p w14:paraId="50FED341" w14:textId="539266BE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58 (6.53)</w:t>
            </w:r>
          </w:p>
        </w:tc>
        <w:tc>
          <w:tcPr>
            <w:tcW w:w="0" w:type="auto"/>
          </w:tcPr>
          <w:p w14:paraId="238C058F" w14:textId="16C329DF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2.96 (4.55)</w:t>
            </w:r>
          </w:p>
        </w:tc>
        <w:tc>
          <w:tcPr>
            <w:tcW w:w="0" w:type="auto"/>
          </w:tcPr>
          <w:p w14:paraId="2E4EE4B0" w14:textId="79A7559B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08 (4.52)</w:t>
            </w:r>
          </w:p>
        </w:tc>
        <w:tc>
          <w:tcPr>
            <w:tcW w:w="0" w:type="auto"/>
          </w:tcPr>
          <w:p w14:paraId="003C8772" w14:textId="14E8CBEA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2.16 (5.6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A72E6D1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42.995, </w:t>
            </w:r>
          </w:p>
          <w:p w14:paraId="7BB57CED" w14:textId="18E5E3DA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3E00841B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D5987" w14:textId="0C1C7FA7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00364F0E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8E783" w14:textId="5ECAA302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566B215B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383FC" w14:textId="0959FA3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lastRenderedPageBreak/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72D59C8B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B7ADF" w14:textId="38B12204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</w:tbl>
          <w:p w14:paraId="23F7AD35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1A2FC85" w14:textId="6FBC9B40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26D14" w14:textId="178CE462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lastRenderedPageBreak/>
              <w:t>Picture Sort − Capture</w:t>
            </w:r>
          </w:p>
        </w:tc>
        <w:tc>
          <w:tcPr>
            <w:tcW w:w="0" w:type="auto"/>
          </w:tcPr>
          <w:p w14:paraId="73303E77" w14:textId="327C56E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65 (4.91)</w:t>
            </w:r>
          </w:p>
        </w:tc>
        <w:tc>
          <w:tcPr>
            <w:tcW w:w="0" w:type="auto"/>
          </w:tcPr>
          <w:p w14:paraId="0E516B82" w14:textId="582A08E2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7.05 (4.57)</w:t>
            </w:r>
          </w:p>
        </w:tc>
        <w:tc>
          <w:tcPr>
            <w:tcW w:w="0" w:type="auto"/>
          </w:tcPr>
          <w:p w14:paraId="686F4DEA" w14:textId="4DBE084E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5.24 (4.8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6DE49E2" w14:textId="4DCE9E93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71 (4.59)</w:t>
            </w:r>
          </w:p>
        </w:tc>
        <w:tc>
          <w:tcPr>
            <w:tcW w:w="0" w:type="auto"/>
          </w:tcPr>
          <w:p w14:paraId="7A7FA72A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5.249, </w:t>
            </w:r>
          </w:p>
          <w:p w14:paraId="4E7ACCD4" w14:textId="5925C43B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154</w:t>
            </w:r>
          </w:p>
        </w:tc>
        <w:tc>
          <w:tcPr>
            <w:tcW w:w="0" w:type="auto"/>
          </w:tcPr>
          <w:p w14:paraId="319CCDA7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3A3CB954" w14:textId="678A4C9E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79466" w14:textId="13224B63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Picture Sort − False Belief</w:t>
            </w:r>
          </w:p>
        </w:tc>
        <w:tc>
          <w:tcPr>
            <w:tcW w:w="0" w:type="auto"/>
          </w:tcPr>
          <w:p w14:paraId="58C0CCA4" w14:textId="671E8128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9.74 (4.18)</w:t>
            </w:r>
          </w:p>
        </w:tc>
        <w:tc>
          <w:tcPr>
            <w:tcW w:w="0" w:type="auto"/>
          </w:tcPr>
          <w:p w14:paraId="6F2A9AEF" w14:textId="5FA39AC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1.02 (3.5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844DE80" w14:textId="6496258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9.65 (4.35)</w:t>
            </w:r>
          </w:p>
        </w:tc>
        <w:tc>
          <w:tcPr>
            <w:tcW w:w="0" w:type="auto"/>
          </w:tcPr>
          <w:p w14:paraId="717193EB" w14:textId="61E029D0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0.02 (4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.0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423DA7A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5.488, </w:t>
            </w:r>
          </w:p>
          <w:p w14:paraId="12FA4AF6" w14:textId="0F876B23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139</w:t>
            </w:r>
          </w:p>
        </w:tc>
        <w:tc>
          <w:tcPr>
            <w:tcW w:w="0" w:type="auto"/>
          </w:tcPr>
          <w:p w14:paraId="3FAA3825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2CC07B00" w14:textId="0038A8C1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41DC35" w14:textId="25B2C8E4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Picture Sort − Mechanical</w:t>
            </w:r>
          </w:p>
        </w:tc>
        <w:tc>
          <w:tcPr>
            <w:tcW w:w="0" w:type="auto"/>
          </w:tcPr>
          <w:p w14:paraId="408EF7A8" w14:textId="184DBFF0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1.37 (3.21)</w:t>
            </w:r>
          </w:p>
        </w:tc>
        <w:tc>
          <w:tcPr>
            <w:tcW w:w="0" w:type="auto"/>
          </w:tcPr>
          <w:p w14:paraId="5BF7C0AB" w14:textId="22755B2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1.99 (3.13)</w:t>
            </w:r>
          </w:p>
        </w:tc>
        <w:tc>
          <w:tcPr>
            <w:tcW w:w="0" w:type="auto"/>
          </w:tcPr>
          <w:p w14:paraId="2BA9D54A" w14:textId="5086BC6F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2.42 (2.73)</w:t>
            </w:r>
          </w:p>
        </w:tc>
        <w:tc>
          <w:tcPr>
            <w:tcW w:w="0" w:type="auto"/>
          </w:tcPr>
          <w:p w14:paraId="1602B8A8" w14:textId="5011B5A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2.17 (3.53)</w:t>
            </w:r>
          </w:p>
        </w:tc>
        <w:tc>
          <w:tcPr>
            <w:tcW w:w="0" w:type="auto"/>
          </w:tcPr>
          <w:p w14:paraId="40FCAC49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4.298, </w:t>
            </w:r>
          </w:p>
          <w:p w14:paraId="3CE857D0" w14:textId="02299009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231</w:t>
            </w:r>
          </w:p>
        </w:tc>
        <w:tc>
          <w:tcPr>
            <w:tcW w:w="0" w:type="auto"/>
          </w:tcPr>
          <w:p w14:paraId="18AEA844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4140E1CF" w14:textId="7F79FC5C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0D90B" w14:textId="56D1A7F2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Picture Sort − Social Skills</w:t>
            </w:r>
          </w:p>
        </w:tc>
        <w:tc>
          <w:tcPr>
            <w:tcW w:w="0" w:type="auto"/>
          </w:tcPr>
          <w:p w14:paraId="1F417EEF" w14:textId="79C91CF2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3.05 (1.68)</w:t>
            </w:r>
          </w:p>
        </w:tc>
        <w:tc>
          <w:tcPr>
            <w:tcW w:w="0" w:type="auto"/>
          </w:tcPr>
          <w:p w14:paraId="0FFC5ACA" w14:textId="0B3683A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3.17 (1.7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7B37189" w14:textId="4AA751D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1.95 (2.65)</w:t>
            </w:r>
          </w:p>
        </w:tc>
        <w:tc>
          <w:tcPr>
            <w:tcW w:w="0" w:type="auto"/>
          </w:tcPr>
          <w:p w14:paraId="6C469305" w14:textId="560EF121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2.58 (2.46)</w:t>
            </w:r>
          </w:p>
        </w:tc>
        <w:tc>
          <w:tcPr>
            <w:tcW w:w="0" w:type="auto"/>
          </w:tcPr>
          <w:p w14:paraId="5E6ADC7E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2.918, </w:t>
            </w:r>
          </w:p>
          <w:p w14:paraId="46CFDD78" w14:textId="5423F2E1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5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459003C1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98781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 &gt; 3**</w:t>
                  </w:r>
                </w:p>
              </w:tc>
            </w:tr>
            <w:tr w:rsidR="00724304" w:rsidRPr="00337F55" w14:paraId="59EE04ED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ECDD2E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7CDE1967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3FE26C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58D4C1F8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819241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05D364D2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761FE74" w14:textId="19CF7AAC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7E017F" w14:textId="4424D5F1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EEST Anger</w:t>
            </w:r>
          </w:p>
        </w:tc>
        <w:tc>
          <w:tcPr>
            <w:tcW w:w="0" w:type="auto"/>
          </w:tcPr>
          <w:p w14:paraId="15550290" w14:textId="33686A0C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6 (1.73)</w:t>
            </w:r>
          </w:p>
        </w:tc>
        <w:tc>
          <w:tcPr>
            <w:tcW w:w="0" w:type="auto"/>
          </w:tcPr>
          <w:p w14:paraId="5A937E16" w14:textId="45650551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69 (1.72)</w:t>
            </w:r>
          </w:p>
        </w:tc>
        <w:tc>
          <w:tcPr>
            <w:tcW w:w="0" w:type="auto"/>
          </w:tcPr>
          <w:p w14:paraId="390C650A" w14:textId="5F33A02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73 (2.38)</w:t>
            </w:r>
          </w:p>
        </w:tc>
        <w:tc>
          <w:tcPr>
            <w:tcW w:w="0" w:type="auto"/>
          </w:tcPr>
          <w:p w14:paraId="5D33917D" w14:textId="56911E2C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92 (1.87)</w:t>
            </w:r>
          </w:p>
        </w:tc>
        <w:tc>
          <w:tcPr>
            <w:tcW w:w="0" w:type="auto"/>
          </w:tcPr>
          <w:p w14:paraId="56557CFB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0.987, </w:t>
            </w:r>
          </w:p>
          <w:p w14:paraId="7B2F9B49" w14:textId="4C181D2C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12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3CE8595F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238C2" w14:textId="0BC79672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 &gt; 3*</w:t>
                  </w:r>
                </w:p>
              </w:tc>
            </w:tr>
            <w:tr w:rsidR="00724304" w:rsidRPr="00337F55" w14:paraId="3B5B38C0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B964C2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5E9D1283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9CE229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79DF6F8E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DC20B4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47A1DCAB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7A26AD28" w14:textId="279B7134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F443D" w14:textId="54304F06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EEST Disgust</w:t>
            </w:r>
          </w:p>
        </w:tc>
        <w:tc>
          <w:tcPr>
            <w:tcW w:w="0" w:type="auto"/>
          </w:tcPr>
          <w:p w14:paraId="0DC8EF67" w14:textId="47B92B32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95 (2.3)</w:t>
            </w:r>
          </w:p>
        </w:tc>
        <w:tc>
          <w:tcPr>
            <w:tcW w:w="0" w:type="auto"/>
          </w:tcPr>
          <w:p w14:paraId="5B5EA4E6" w14:textId="4F89CCFE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81 (2.25)</w:t>
            </w:r>
          </w:p>
        </w:tc>
        <w:tc>
          <w:tcPr>
            <w:tcW w:w="0" w:type="auto"/>
          </w:tcPr>
          <w:p w14:paraId="2EF9B72C" w14:textId="6758F93E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05 (2.83)</w:t>
            </w:r>
          </w:p>
        </w:tc>
        <w:tc>
          <w:tcPr>
            <w:tcW w:w="0" w:type="auto"/>
          </w:tcPr>
          <w:p w14:paraId="1745D955" w14:textId="51B9095B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17 (2.86)</w:t>
            </w:r>
          </w:p>
        </w:tc>
        <w:tc>
          <w:tcPr>
            <w:tcW w:w="0" w:type="auto"/>
          </w:tcPr>
          <w:p w14:paraId="66077435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3.812, </w:t>
            </w:r>
          </w:p>
          <w:p w14:paraId="03A669D2" w14:textId="4F1AA426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283</w:t>
            </w:r>
          </w:p>
        </w:tc>
        <w:tc>
          <w:tcPr>
            <w:tcW w:w="0" w:type="auto"/>
          </w:tcPr>
          <w:p w14:paraId="11528CA5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7CD81111" w14:textId="26EA44A0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4290F" w14:textId="5C54762A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EEST Fear</w:t>
            </w:r>
          </w:p>
        </w:tc>
        <w:tc>
          <w:tcPr>
            <w:tcW w:w="0" w:type="auto"/>
          </w:tcPr>
          <w:p w14:paraId="1E621B97" w14:textId="25BAF90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28 (1.97)</w:t>
            </w:r>
          </w:p>
        </w:tc>
        <w:tc>
          <w:tcPr>
            <w:tcW w:w="0" w:type="auto"/>
          </w:tcPr>
          <w:p w14:paraId="7E13530D" w14:textId="7489FA92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58 (2.19)</w:t>
            </w:r>
          </w:p>
        </w:tc>
        <w:tc>
          <w:tcPr>
            <w:tcW w:w="0" w:type="auto"/>
          </w:tcPr>
          <w:p w14:paraId="31B8069B" w14:textId="58E9028A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03 (2.35)</w:t>
            </w:r>
          </w:p>
        </w:tc>
        <w:tc>
          <w:tcPr>
            <w:tcW w:w="0" w:type="auto"/>
          </w:tcPr>
          <w:p w14:paraId="31C5C0D7" w14:textId="456141E8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88 (2.31)</w:t>
            </w:r>
          </w:p>
        </w:tc>
        <w:tc>
          <w:tcPr>
            <w:tcW w:w="0" w:type="auto"/>
          </w:tcPr>
          <w:p w14:paraId="106925B4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3.938, </w:t>
            </w:r>
          </w:p>
          <w:p w14:paraId="173E5277" w14:textId="15BB578E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268</w:t>
            </w:r>
          </w:p>
        </w:tc>
        <w:tc>
          <w:tcPr>
            <w:tcW w:w="0" w:type="auto"/>
          </w:tcPr>
          <w:p w14:paraId="045767D3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7A48BF22" w14:textId="2836B7E3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2EB2D" w14:textId="2F46130F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EEST Happy</w:t>
            </w:r>
          </w:p>
        </w:tc>
        <w:tc>
          <w:tcPr>
            <w:tcW w:w="0" w:type="auto"/>
          </w:tcPr>
          <w:p w14:paraId="2409BDCB" w14:textId="10F04F8C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86 (0.41)</w:t>
            </w:r>
          </w:p>
        </w:tc>
        <w:tc>
          <w:tcPr>
            <w:tcW w:w="0" w:type="auto"/>
          </w:tcPr>
          <w:p w14:paraId="57257D99" w14:textId="6C5EAC1F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82 (0.5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16509EC" w14:textId="466621A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77 (0.49)</w:t>
            </w:r>
          </w:p>
        </w:tc>
        <w:tc>
          <w:tcPr>
            <w:tcW w:w="0" w:type="auto"/>
          </w:tcPr>
          <w:p w14:paraId="262C7A3B" w14:textId="40BAEEA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69 (1.19)</w:t>
            </w:r>
          </w:p>
        </w:tc>
        <w:tc>
          <w:tcPr>
            <w:tcW w:w="0" w:type="auto"/>
          </w:tcPr>
          <w:p w14:paraId="7B8E2D57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.262, </w:t>
            </w:r>
          </w:p>
          <w:p w14:paraId="715753D9" w14:textId="5622F26E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738</w:t>
            </w:r>
          </w:p>
        </w:tc>
        <w:tc>
          <w:tcPr>
            <w:tcW w:w="0" w:type="auto"/>
          </w:tcPr>
          <w:p w14:paraId="563935B6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0B56151D" w14:textId="77C219F5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AA49BC" w14:textId="31538B37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EEST Sad</w:t>
            </w:r>
          </w:p>
        </w:tc>
        <w:tc>
          <w:tcPr>
            <w:tcW w:w="0" w:type="auto"/>
          </w:tcPr>
          <w:p w14:paraId="62A7206D" w14:textId="6E2864B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88 (1.5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504FDE6" w14:textId="06FE0F7C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63 (1.84)</w:t>
            </w:r>
          </w:p>
        </w:tc>
        <w:tc>
          <w:tcPr>
            <w:tcW w:w="0" w:type="auto"/>
          </w:tcPr>
          <w:p w14:paraId="65DBBB63" w14:textId="54503B6F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16 (1.97)</w:t>
            </w:r>
          </w:p>
        </w:tc>
        <w:tc>
          <w:tcPr>
            <w:tcW w:w="0" w:type="auto"/>
          </w:tcPr>
          <w:p w14:paraId="4C2FE3D0" w14:textId="751B972B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25 (2.19)</w:t>
            </w:r>
          </w:p>
        </w:tc>
        <w:tc>
          <w:tcPr>
            <w:tcW w:w="0" w:type="auto"/>
          </w:tcPr>
          <w:p w14:paraId="5E24CD1E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4.290, </w:t>
            </w:r>
          </w:p>
          <w:p w14:paraId="3F43D5D5" w14:textId="34E1D130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232</w:t>
            </w:r>
          </w:p>
        </w:tc>
        <w:tc>
          <w:tcPr>
            <w:tcW w:w="0" w:type="auto"/>
          </w:tcPr>
          <w:p w14:paraId="6C6ABCD8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0C94C2C1" w14:textId="55DB9996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70F6D9" w14:textId="6D108E46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EEST Surprise</w:t>
            </w:r>
          </w:p>
        </w:tc>
        <w:tc>
          <w:tcPr>
            <w:tcW w:w="0" w:type="auto"/>
          </w:tcPr>
          <w:p w14:paraId="0241C516" w14:textId="1EAC4C1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14 (1.13)</w:t>
            </w:r>
          </w:p>
        </w:tc>
        <w:tc>
          <w:tcPr>
            <w:tcW w:w="0" w:type="auto"/>
          </w:tcPr>
          <w:p w14:paraId="7F689B83" w14:textId="5BA4C30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19 (1.08)</w:t>
            </w:r>
          </w:p>
        </w:tc>
        <w:tc>
          <w:tcPr>
            <w:tcW w:w="0" w:type="auto"/>
          </w:tcPr>
          <w:p w14:paraId="29BA9D5A" w14:textId="4B8D1B9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.55 (1.77)</w:t>
            </w:r>
          </w:p>
        </w:tc>
        <w:tc>
          <w:tcPr>
            <w:tcW w:w="0" w:type="auto"/>
          </w:tcPr>
          <w:p w14:paraId="0818C5A1" w14:textId="25FE37A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.69 (1.67)</w:t>
            </w:r>
          </w:p>
        </w:tc>
        <w:tc>
          <w:tcPr>
            <w:tcW w:w="0" w:type="auto"/>
          </w:tcPr>
          <w:p w14:paraId="11C8F787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4.556, </w:t>
            </w:r>
          </w:p>
          <w:p w14:paraId="4BE05B17" w14:textId="14A5BA1E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207</w:t>
            </w:r>
          </w:p>
        </w:tc>
        <w:tc>
          <w:tcPr>
            <w:tcW w:w="0" w:type="auto"/>
          </w:tcPr>
          <w:p w14:paraId="649FF7B7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2DBBF003" w14:textId="77777777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4472D0" w14:textId="5C1A93E0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EEST Overall</w:t>
            </w:r>
          </w:p>
        </w:tc>
        <w:tc>
          <w:tcPr>
            <w:tcW w:w="0" w:type="auto"/>
          </w:tcPr>
          <w:p w14:paraId="1F83D5C5" w14:textId="52F0148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7.72 (4.05)</w:t>
            </w:r>
          </w:p>
        </w:tc>
        <w:tc>
          <w:tcPr>
            <w:tcW w:w="0" w:type="auto"/>
          </w:tcPr>
          <w:p w14:paraId="37488463" w14:textId="5ADA486B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7.71 (5.41)</w:t>
            </w:r>
          </w:p>
        </w:tc>
        <w:tc>
          <w:tcPr>
            <w:tcW w:w="0" w:type="auto"/>
          </w:tcPr>
          <w:p w14:paraId="0EF57A6B" w14:textId="6B22F61C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4.26 (6.99)</w:t>
            </w:r>
          </w:p>
        </w:tc>
        <w:tc>
          <w:tcPr>
            <w:tcW w:w="0" w:type="auto"/>
          </w:tcPr>
          <w:p w14:paraId="3B0FDDAC" w14:textId="0C5C1EE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4.58 (7.73)</w:t>
            </w:r>
          </w:p>
        </w:tc>
        <w:tc>
          <w:tcPr>
            <w:tcW w:w="0" w:type="auto"/>
          </w:tcPr>
          <w:p w14:paraId="776506ED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4.048, </w:t>
            </w:r>
          </w:p>
          <w:p w14:paraId="2D425E08" w14:textId="1E509661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3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659919B0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350A2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 &gt; 3**</w:t>
                  </w:r>
                </w:p>
              </w:tc>
            </w:tr>
            <w:tr w:rsidR="00724304" w:rsidRPr="00337F55" w14:paraId="3EAC8F6B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7B4FAE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072AFC5C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06C11A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40505044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1FF6EB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661E269B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5308C9AC" w14:textId="67EF1AB8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B780EA" w14:textId="2F2F16B5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aux Pas − D Prime</w:t>
            </w:r>
          </w:p>
        </w:tc>
        <w:tc>
          <w:tcPr>
            <w:tcW w:w="0" w:type="auto"/>
          </w:tcPr>
          <w:p w14:paraId="3DAC7200" w14:textId="5F514B46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63 (2.51)</w:t>
            </w:r>
          </w:p>
        </w:tc>
        <w:tc>
          <w:tcPr>
            <w:tcW w:w="0" w:type="auto"/>
          </w:tcPr>
          <w:p w14:paraId="7C05799C" w14:textId="03191428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68 (2.28)</w:t>
            </w:r>
          </w:p>
        </w:tc>
        <w:tc>
          <w:tcPr>
            <w:tcW w:w="0" w:type="auto"/>
          </w:tcPr>
          <w:p w14:paraId="09D9780A" w14:textId="740B9950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1 (3.26)</w:t>
            </w:r>
          </w:p>
        </w:tc>
        <w:tc>
          <w:tcPr>
            <w:tcW w:w="0" w:type="auto"/>
          </w:tcPr>
          <w:p w14:paraId="5ABB7302" w14:textId="41D98568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88 (2.99)</w:t>
            </w:r>
          </w:p>
        </w:tc>
        <w:tc>
          <w:tcPr>
            <w:tcW w:w="0" w:type="auto"/>
          </w:tcPr>
          <w:p w14:paraId="7AC2C04E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2.363, </w:t>
            </w:r>
          </w:p>
          <w:p w14:paraId="79EE58AE" w14:textId="7560D176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6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56C7E76D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411B3" w14:textId="33A5D1B3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 &gt; 3*</w:t>
                  </w:r>
                </w:p>
              </w:tc>
            </w:tr>
            <w:tr w:rsidR="00724304" w:rsidRPr="00337F55" w14:paraId="5F026063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E0633E9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0C9DC4BB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38A1A2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245D8AE2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90FD99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5AE0EC9E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3FC67474" w14:textId="01E25932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BBA921" w14:textId="3C86DA39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lastRenderedPageBreak/>
              <w:t>Faux Ps − Control Correct</w:t>
            </w:r>
          </w:p>
        </w:tc>
        <w:tc>
          <w:tcPr>
            <w:tcW w:w="0" w:type="auto"/>
          </w:tcPr>
          <w:p w14:paraId="23832AEC" w14:textId="4CC1A56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91 (0.29)</w:t>
            </w:r>
          </w:p>
        </w:tc>
        <w:tc>
          <w:tcPr>
            <w:tcW w:w="0" w:type="auto"/>
          </w:tcPr>
          <w:p w14:paraId="0F74420E" w14:textId="7426E97E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94 (0.24)</w:t>
            </w:r>
          </w:p>
        </w:tc>
        <w:tc>
          <w:tcPr>
            <w:tcW w:w="0" w:type="auto"/>
          </w:tcPr>
          <w:p w14:paraId="0D545373" w14:textId="79175712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85 (0.6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A3D60B0" w14:textId="24A11FA8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69 (0.78)</w:t>
            </w:r>
          </w:p>
        </w:tc>
        <w:tc>
          <w:tcPr>
            <w:tcW w:w="0" w:type="auto"/>
          </w:tcPr>
          <w:p w14:paraId="044A5945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6.313, </w:t>
            </w:r>
          </w:p>
          <w:p w14:paraId="21F65F57" w14:textId="7B292AED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97</w:t>
            </w:r>
          </w:p>
        </w:tc>
        <w:tc>
          <w:tcPr>
            <w:tcW w:w="0" w:type="auto"/>
          </w:tcPr>
          <w:p w14:paraId="638486F0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01244A2B" w14:textId="6E3992BC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529B7" w14:textId="1C6E8697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aux Pas − Hit Rate</w:t>
            </w:r>
          </w:p>
        </w:tc>
        <w:tc>
          <w:tcPr>
            <w:tcW w:w="0" w:type="auto"/>
          </w:tcPr>
          <w:p w14:paraId="30DA7911" w14:textId="3BF34C9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94 (0.1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96735FB" w14:textId="13D87200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94 (0.11)</w:t>
            </w:r>
          </w:p>
        </w:tc>
        <w:tc>
          <w:tcPr>
            <w:tcW w:w="0" w:type="auto"/>
          </w:tcPr>
          <w:p w14:paraId="2BDE3F54" w14:textId="7A16D7F1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89 (0.21)</w:t>
            </w:r>
          </w:p>
        </w:tc>
        <w:tc>
          <w:tcPr>
            <w:tcW w:w="0" w:type="auto"/>
          </w:tcPr>
          <w:p w14:paraId="3CDE8B10" w14:textId="502A9BC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88 (0.2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473674E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4.313, </w:t>
            </w:r>
          </w:p>
          <w:p w14:paraId="38A5EDCA" w14:textId="179646DC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230</w:t>
            </w:r>
          </w:p>
        </w:tc>
        <w:tc>
          <w:tcPr>
            <w:tcW w:w="0" w:type="auto"/>
          </w:tcPr>
          <w:p w14:paraId="31BF1635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7F6E5CBE" w14:textId="0AC3B5EA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6BE2B" w14:textId="572E0614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Faux Pas − Total Correct</w:t>
            </w:r>
          </w:p>
        </w:tc>
        <w:tc>
          <w:tcPr>
            <w:tcW w:w="0" w:type="auto"/>
          </w:tcPr>
          <w:p w14:paraId="2759B21C" w14:textId="7FCF07F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51 (2.85)</w:t>
            </w:r>
          </w:p>
        </w:tc>
        <w:tc>
          <w:tcPr>
            <w:tcW w:w="0" w:type="auto"/>
          </w:tcPr>
          <w:p w14:paraId="699E0B32" w14:textId="719A31B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37 (2.9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7CA32BD" w14:textId="678EBAB8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4.35 (4.61)</w:t>
            </w:r>
          </w:p>
        </w:tc>
        <w:tc>
          <w:tcPr>
            <w:tcW w:w="0" w:type="auto"/>
          </w:tcPr>
          <w:p w14:paraId="0A17095B" w14:textId="24C818F2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5.13 (4.85)</w:t>
            </w:r>
          </w:p>
        </w:tc>
        <w:tc>
          <w:tcPr>
            <w:tcW w:w="0" w:type="auto"/>
          </w:tcPr>
          <w:p w14:paraId="1C7AB213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7.815, </w:t>
            </w:r>
          </w:p>
          <w:p w14:paraId="2AC2751A" w14:textId="0C579907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50</w:t>
            </w:r>
          </w:p>
        </w:tc>
        <w:tc>
          <w:tcPr>
            <w:tcW w:w="0" w:type="auto"/>
          </w:tcPr>
          <w:p w14:paraId="11269080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78427CC9" w14:textId="0F8244B6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B3360" w14:textId="1BAC0216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No Faux Pas − Control Correct</w:t>
            </w:r>
          </w:p>
        </w:tc>
        <w:tc>
          <w:tcPr>
            <w:tcW w:w="0" w:type="auto"/>
          </w:tcPr>
          <w:p w14:paraId="60008F40" w14:textId="44715BE8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93 (0.26)</w:t>
            </w:r>
          </w:p>
        </w:tc>
        <w:tc>
          <w:tcPr>
            <w:tcW w:w="0" w:type="auto"/>
          </w:tcPr>
          <w:p w14:paraId="4768CB04" w14:textId="4371C013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9 (0.3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F7EDBD7" w14:textId="6F205BA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79 (0.6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3F4835A" w14:textId="7EC9C26B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85 (0.41)</w:t>
            </w:r>
          </w:p>
        </w:tc>
        <w:tc>
          <w:tcPr>
            <w:tcW w:w="0" w:type="auto"/>
          </w:tcPr>
          <w:p w14:paraId="7E68977C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2.588, </w:t>
            </w:r>
          </w:p>
          <w:p w14:paraId="55CA996A" w14:textId="3BC8404D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460</w:t>
            </w:r>
          </w:p>
        </w:tc>
        <w:tc>
          <w:tcPr>
            <w:tcW w:w="0" w:type="auto"/>
          </w:tcPr>
          <w:p w14:paraId="1392B52A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24B12036" w14:textId="7E3CC4D3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CE2F1" w14:textId="30D8D126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No Faux Pas − False Rate</w:t>
            </w:r>
          </w:p>
        </w:tc>
        <w:tc>
          <w:tcPr>
            <w:tcW w:w="0" w:type="auto"/>
          </w:tcPr>
          <w:p w14:paraId="41AA5BE8" w14:textId="4BDFB0B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09 (0.18)</w:t>
            </w:r>
          </w:p>
        </w:tc>
        <w:tc>
          <w:tcPr>
            <w:tcW w:w="0" w:type="auto"/>
          </w:tcPr>
          <w:p w14:paraId="54162331" w14:textId="7DE27223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08 (0.14)</w:t>
            </w:r>
          </w:p>
        </w:tc>
        <w:tc>
          <w:tcPr>
            <w:tcW w:w="0" w:type="auto"/>
          </w:tcPr>
          <w:p w14:paraId="023AFC30" w14:textId="1A413EE2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2 (0.27)</w:t>
            </w:r>
          </w:p>
        </w:tc>
        <w:tc>
          <w:tcPr>
            <w:tcW w:w="0" w:type="auto"/>
          </w:tcPr>
          <w:p w14:paraId="37D0F956" w14:textId="6FA8646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13 (0.25)</w:t>
            </w:r>
          </w:p>
        </w:tc>
        <w:tc>
          <w:tcPr>
            <w:tcW w:w="0" w:type="auto"/>
          </w:tcPr>
          <w:p w14:paraId="452A85BA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0.637, </w:t>
            </w:r>
          </w:p>
          <w:p w14:paraId="4DA7C9E8" w14:textId="789D0B52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14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231DEB28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3179E" w14:textId="5EAA3652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 &gt; 2*</w:t>
                  </w:r>
                </w:p>
              </w:tc>
            </w:tr>
            <w:tr w:rsidR="00724304" w:rsidRPr="00337F55" w14:paraId="379070C2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D32071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04A4AA6A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4296EC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3DE60295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2A4D58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7C57D82C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0F997AB5" w14:textId="510D0433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7B78B" w14:textId="08DC5967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No Faux Pas − Total Correct</w:t>
            </w:r>
          </w:p>
        </w:tc>
        <w:tc>
          <w:tcPr>
            <w:tcW w:w="0" w:type="auto"/>
          </w:tcPr>
          <w:p w14:paraId="46F8C1F7" w14:textId="5F8B49B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07 (1.82)</w:t>
            </w:r>
          </w:p>
        </w:tc>
        <w:tc>
          <w:tcPr>
            <w:tcW w:w="0" w:type="auto"/>
          </w:tcPr>
          <w:p w14:paraId="6AA37121" w14:textId="7341B5BA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16 (1.44)</w:t>
            </w:r>
          </w:p>
        </w:tc>
        <w:tc>
          <w:tcPr>
            <w:tcW w:w="0" w:type="auto"/>
          </w:tcPr>
          <w:p w14:paraId="75391673" w14:textId="7050E66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97 (2.67)</w:t>
            </w:r>
          </w:p>
        </w:tc>
        <w:tc>
          <w:tcPr>
            <w:tcW w:w="0" w:type="auto"/>
          </w:tcPr>
          <w:p w14:paraId="0B14431B" w14:textId="44E7DC4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.79 (2.29)</w:t>
            </w:r>
          </w:p>
        </w:tc>
        <w:tc>
          <w:tcPr>
            <w:tcW w:w="0" w:type="auto"/>
          </w:tcPr>
          <w:p w14:paraId="6FC668C6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0.913, </w:t>
            </w:r>
          </w:p>
          <w:p w14:paraId="5F85C4CE" w14:textId="7B39EF44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12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7B16F450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2E3B8" w14:textId="792BD0B0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 &gt; 3*</w:t>
                  </w:r>
                </w:p>
              </w:tc>
            </w:tr>
            <w:tr w:rsidR="00724304" w:rsidRPr="00337F55" w14:paraId="4C865801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A7A589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487A5D7C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EAF308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43F716A0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9614740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7B66E7E0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4C12A676" w14:textId="35DA63ED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157D54" w14:textId="085E798C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RMET</w:t>
            </w:r>
          </w:p>
        </w:tc>
        <w:tc>
          <w:tcPr>
            <w:tcW w:w="0" w:type="auto"/>
          </w:tcPr>
          <w:p w14:paraId="4413AB1B" w14:textId="7D9837F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6.51 (3.65)</w:t>
            </w:r>
          </w:p>
        </w:tc>
        <w:tc>
          <w:tcPr>
            <w:tcW w:w="0" w:type="auto"/>
          </w:tcPr>
          <w:p w14:paraId="49BC80B8" w14:textId="3AE59B1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7.29 (4.03)</w:t>
            </w:r>
          </w:p>
        </w:tc>
        <w:tc>
          <w:tcPr>
            <w:tcW w:w="0" w:type="auto"/>
          </w:tcPr>
          <w:p w14:paraId="6B76027D" w14:textId="1B37E0EC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3.23 (5.63)</w:t>
            </w:r>
          </w:p>
        </w:tc>
        <w:tc>
          <w:tcPr>
            <w:tcW w:w="0" w:type="auto"/>
          </w:tcPr>
          <w:p w14:paraId="25BA7A60" w14:textId="59C8430B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4.04 (5.71)</w:t>
            </w:r>
          </w:p>
        </w:tc>
        <w:tc>
          <w:tcPr>
            <w:tcW w:w="0" w:type="auto"/>
          </w:tcPr>
          <w:p w14:paraId="230F0085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25.151, </w:t>
            </w:r>
          </w:p>
          <w:p w14:paraId="79D643AF" w14:textId="08673A72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A928C8" w14:paraId="16F5E5F0" w14:textId="77777777" w:rsidTr="00A928C8">
              <w:trPr>
                <w:trHeight w:val="28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3D100" w14:textId="174A589B" w:rsidR="00127E6B" w:rsidRPr="00A928C8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A928C8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A928C8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A928C8" w14:paraId="222ECF0D" w14:textId="77777777" w:rsidTr="00A928C8">
              <w:trPr>
                <w:trHeight w:val="28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2E241" w14:textId="51F64EB3" w:rsidR="00127E6B" w:rsidRPr="00A928C8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A928C8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A928C8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A928C8" w14:paraId="75B7A781" w14:textId="77777777" w:rsidTr="00A928C8">
              <w:trPr>
                <w:trHeight w:val="28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9EDE0" w14:textId="0B2628C2" w:rsidR="00127E6B" w:rsidRPr="00A928C8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A928C8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A928C8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</w:tbl>
          <w:p w14:paraId="16385623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0663FE17" w14:textId="0A4D4ACB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88A83" w14:textId="2B699B05" w:rsidR="00127E6B" w:rsidRPr="00337F55" w:rsidRDefault="00127E6B" w:rsidP="00127E6B">
            <w:pPr>
              <w:spacing w:after="200" w:line="480" w:lineRule="auto"/>
              <w:rPr>
                <w:rFonts w:eastAsia="Calibri" w:cs="Times New Roman"/>
                <w:b w:val="0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Movie Stills − Face</w:t>
            </w:r>
          </w:p>
        </w:tc>
        <w:tc>
          <w:tcPr>
            <w:tcW w:w="0" w:type="auto"/>
          </w:tcPr>
          <w:p w14:paraId="7E593899" w14:textId="53A7DEF0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1.41 (1.5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A97EDA5" w14:textId="157B2782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1.79 (1.71)</w:t>
            </w:r>
          </w:p>
        </w:tc>
        <w:tc>
          <w:tcPr>
            <w:tcW w:w="0" w:type="auto"/>
          </w:tcPr>
          <w:p w14:paraId="5D7689A5" w14:textId="5FA2FB8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1.05 (1.69)</w:t>
            </w:r>
          </w:p>
        </w:tc>
        <w:tc>
          <w:tcPr>
            <w:tcW w:w="0" w:type="auto"/>
          </w:tcPr>
          <w:p w14:paraId="2CA52B1C" w14:textId="4F838BC2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0.76 (1.76)</w:t>
            </w:r>
          </w:p>
        </w:tc>
        <w:tc>
          <w:tcPr>
            <w:tcW w:w="0" w:type="auto"/>
          </w:tcPr>
          <w:p w14:paraId="69B54344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4.364, </w:t>
            </w:r>
          </w:p>
          <w:p w14:paraId="1D5BD908" w14:textId="57A8F90D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2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3460CFEA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2AA02" w14:textId="4391085C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224F1DB2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51EE6" w14:textId="7E926875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</w:tbl>
          <w:p w14:paraId="523B0B90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5E41CFB5" w14:textId="3E376788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6952A" w14:textId="3A6CFF35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Movie Stills − No Face</w:t>
            </w:r>
          </w:p>
        </w:tc>
        <w:tc>
          <w:tcPr>
            <w:tcW w:w="0" w:type="auto"/>
          </w:tcPr>
          <w:p w14:paraId="23ABE5B9" w14:textId="6A207FB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0.18 (2.06)</w:t>
            </w:r>
          </w:p>
        </w:tc>
        <w:tc>
          <w:tcPr>
            <w:tcW w:w="0" w:type="auto"/>
          </w:tcPr>
          <w:p w14:paraId="52879B2A" w14:textId="30A7668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0.53 (1.81)</w:t>
            </w:r>
          </w:p>
        </w:tc>
        <w:tc>
          <w:tcPr>
            <w:tcW w:w="0" w:type="auto"/>
          </w:tcPr>
          <w:p w14:paraId="5F852D72" w14:textId="01847BA2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49 (2.23)</w:t>
            </w:r>
          </w:p>
        </w:tc>
        <w:tc>
          <w:tcPr>
            <w:tcW w:w="0" w:type="auto"/>
          </w:tcPr>
          <w:p w14:paraId="4B61F579" w14:textId="4E50160E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25 (1.73)</w:t>
            </w:r>
          </w:p>
        </w:tc>
        <w:tc>
          <w:tcPr>
            <w:tcW w:w="0" w:type="auto"/>
          </w:tcPr>
          <w:p w14:paraId="312310DD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9.199, </w:t>
            </w:r>
          </w:p>
          <w:p w14:paraId="42005763" w14:textId="251CA9C0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7A8C039C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C7F49" w14:textId="0E16B6E6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2F43AFB6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36DAF" w14:textId="1BD951A8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</w:tbl>
          <w:p w14:paraId="6E8BAC89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4DA81601" w14:textId="7F6705B1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7AB8B" w14:textId="02876FE5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Movie Stills − Difference</w:t>
            </w:r>
          </w:p>
        </w:tc>
        <w:tc>
          <w:tcPr>
            <w:tcW w:w="0" w:type="auto"/>
          </w:tcPr>
          <w:p w14:paraId="3E16F20C" w14:textId="7BD08A36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.22 (2.24)</w:t>
            </w:r>
          </w:p>
        </w:tc>
        <w:tc>
          <w:tcPr>
            <w:tcW w:w="0" w:type="auto"/>
          </w:tcPr>
          <w:p w14:paraId="5A0B61F4" w14:textId="2114A9F3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.26 (1.71)</w:t>
            </w:r>
          </w:p>
        </w:tc>
        <w:tc>
          <w:tcPr>
            <w:tcW w:w="0" w:type="auto"/>
          </w:tcPr>
          <w:p w14:paraId="2B9CCC23" w14:textId="375885A2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.56 (1.95)</w:t>
            </w:r>
          </w:p>
        </w:tc>
        <w:tc>
          <w:tcPr>
            <w:tcW w:w="0" w:type="auto"/>
          </w:tcPr>
          <w:p w14:paraId="544DA525" w14:textId="7843CDD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.52 (1.68)</w:t>
            </w:r>
          </w:p>
        </w:tc>
        <w:tc>
          <w:tcPr>
            <w:tcW w:w="0" w:type="auto"/>
          </w:tcPr>
          <w:p w14:paraId="30549A31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2.036, </w:t>
            </w:r>
          </w:p>
          <w:p w14:paraId="0B1B395E" w14:textId="6007C4FB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565</w:t>
            </w:r>
          </w:p>
        </w:tc>
        <w:tc>
          <w:tcPr>
            <w:tcW w:w="0" w:type="auto"/>
          </w:tcPr>
          <w:p w14:paraId="2E52564E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088C61B0" w14:textId="27C5C3AE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3FB129" w14:textId="20DC5D4A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COWAT Semantic</w:t>
            </w:r>
          </w:p>
        </w:tc>
        <w:tc>
          <w:tcPr>
            <w:tcW w:w="0" w:type="auto"/>
          </w:tcPr>
          <w:p w14:paraId="5BA75B77" w14:textId="0A5327B1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1.74 (4.99)</w:t>
            </w:r>
          </w:p>
        </w:tc>
        <w:tc>
          <w:tcPr>
            <w:tcW w:w="0" w:type="auto"/>
          </w:tcPr>
          <w:p w14:paraId="4E0CA0CF" w14:textId="30C89A82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0.55 (4.81)</w:t>
            </w:r>
          </w:p>
        </w:tc>
        <w:tc>
          <w:tcPr>
            <w:tcW w:w="0" w:type="auto"/>
          </w:tcPr>
          <w:p w14:paraId="6F7C48CF" w14:textId="01B9C023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9.06 (5.24)</w:t>
            </w:r>
          </w:p>
        </w:tc>
        <w:tc>
          <w:tcPr>
            <w:tcW w:w="0" w:type="auto"/>
          </w:tcPr>
          <w:p w14:paraId="02DFADD4" w14:textId="0C7FDDD8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0 (4.05)</w:t>
            </w:r>
          </w:p>
        </w:tc>
        <w:tc>
          <w:tcPr>
            <w:tcW w:w="0" w:type="auto"/>
          </w:tcPr>
          <w:p w14:paraId="3E70014B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6.598, </w:t>
            </w:r>
          </w:p>
          <w:p w14:paraId="445606E1" w14:textId="1AD7B357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86</w:t>
            </w:r>
          </w:p>
        </w:tc>
        <w:tc>
          <w:tcPr>
            <w:tcW w:w="0" w:type="auto"/>
          </w:tcPr>
          <w:p w14:paraId="68F0BFC7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68372D59" w14:textId="76FA1FC3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0CD0E" w14:textId="40F3A319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IED EDS Errors</w:t>
            </w:r>
          </w:p>
        </w:tc>
        <w:tc>
          <w:tcPr>
            <w:tcW w:w="0" w:type="auto"/>
          </w:tcPr>
          <w:p w14:paraId="6D2EE56C" w14:textId="33265E5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47 (7.29)</w:t>
            </w:r>
          </w:p>
        </w:tc>
        <w:tc>
          <w:tcPr>
            <w:tcW w:w="0" w:type="auto"/>
          </w:tcPr>
          <w:p w14:paraId="7519C2B6" w14:textId="1ADC2ECB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28 (9.15)</w:t>
            </w:r>
          </w:p>
        </w:tc>
        <w:tc>
          <w:tcPr>
            <w:tcW w:w="0" w:type="auto"/>
          </w:tcPr>
          <w:p w14:paraId="76177E48" w14:textId="5581F17A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.19 (9.9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91C9A3F" w14:textId="0083556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3.54 (10.85)</w:t>
            </w:r>
          </w:p>
        </w:tc>
        <w:tc>
          <w:tcPr>
            <w:tcW w:w="0" w:type="auto"/>
          </w:tcPr>
          <w:p w14:paraId="7CEDD5E4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2.477, </w:t>
            </w:r>
          </w:p>
          <w:p w14:paraId="05A9A3AE" w14:textId="5F56AA7F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6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7ADBBABD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1E49A" w14:textId="3334E2B4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 &gt; 2**</w:t>
                  </w:r>
                </w:p>
              </w:tc>
            </w:tr>
            <w:tr w:rsidR="00724304" w:rsidRPr="00337F55" w14:paraId="0E8D36F9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97D9D9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5F464E1C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829977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608AB65B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2F66E2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74A1804F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7B582A84" w14:textId="72C45C4B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505AA" w14:textId="5DC4BDF0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lastRenderedPageBreak/>
              <w:t>IED Total Errors</w:t>
            </w:r>
          </w:p>
        </w:tc>
        <w:tc>
          <w:tcPr>
            <w:tcW w:w="0" w:type="auto"/>
          </w:tcPr>
          <w:p w14:paraId="7DA8999A" w14:textId="61FDC31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5.49 (14.77)</w:t>
            </w:r>
          </w:p>
        </w:tc>
        <w:tc>
          <w:tcPr>
            <w:tcW w:w="0" w:type="auto"/>
          </w:tcPr>
          <w:p w14:paraId="27B14E9B" w14:textId="0BFBD2C1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9.33 (18.53)</w:t>
            </w:r>
          </w:p>
        </w:tc>
        <w:tc>
          <w:tcPr>
            <w:tcW w:w="0" w:type="auto"/>
          </w:tcPr>
          <w:p w14:paraId="1C574FD5" w14:textId="784FC7CF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7.05 (28.57)</w:t>
            </w:r>
          </w:p>
        </w:tc>
        <w:tc>
          <w:tcPr>
            <w:tcW w:w="0" w:type="auto"/>
          </w:tcPr>
          <w:p w14:paraId="4420E8EA" w14:textId="290BFB5B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6.92 (30.37)</w:t>
            </w:r>
          </w:p>
        </w:tc>
        <w:tc>
          <w:tcPr>
            <w:tcW w:w="0" w:type="auto"/>
          </w:tcPr>
          <w:p w14:paraId="14C9327C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31.956, </w:t>
            </w:r>
          </w:p>
          <w:p w14:paraId="03D61562" w14:textId="10DF3DE8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271F3762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7EEC2" w14:textId="7560844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54E2881F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C7933" w14:textId="2711AAFA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66201B64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CEB00" w14:textId="7C8EEA09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</w:tbl>
          <w:p w14:paraId="7215A45A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523F5B86" w14:textId="434EFB52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1FB5EA" w14:textId="5FB78171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IED Pre EDS Errors</w:t>
            </w:r>
          </w:p>
        </w:tc>
        <w:tc>
          <w:tcPr>
            <w:tcW w:w="0" w:type="auto"/>
          </w:tcPr>
          <w:p w14:paraId="192DA324" w14:textId="5F32058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63 (2.33)</w:t>
            </w:r>
          </w:p>
        </w:tc>
        <w:tc>
          <w:tcPr>
            <w:tcW w:w="0" w:type="auto"/>
          </w:tcPr>
          <w:p w14:paraId="11AAAB3E" w14:textId="56D0E1A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39 (3.2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192A9BF" w14:textId="5821544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.13 (5.74)</w:t>
            </w:r>
          </w:p>
        </w:tc>
        <w:tc>
          <w:tcPr>
            <w:tcW w:w="0" w:type="auto"/>
          </w:tcPr>
          <w:p w14:paraId="1F101A51" w14:textId="64C2E1FB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69 (4.79)</w:t>
            </w:r>
          </w:p>
        </w:tc>
        <w:tc>
          <w:tcPr>
            <w:tcW w:w="0" w:type="auto"/>
          </w:tcPr>
          <w:p w14:paraId="45AB5DDC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21.505, </w:t>
            </w:r>
          </w:p>
          <w:p w14:paraId="4196D611" w14:textId="58F3826C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26602174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050FF" w14:textId="26C68FC2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25E17F3E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0184F" w14:textId="550F084C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344AD819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B409E" w14:textId="359C3492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</w:tbl>
          <w:p w14:paraId="480C3E8C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A6093E3" w14:textId="18C85ED2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AA4CBD" w14:textId="1DEDC36A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IED Total Stages</w:t>
            </w:r>
          </w:p>
        </w:tc>
        <w:tc>
          <w:tcPr>
            <w:tcW w:w="0" w:type="auto"/>
          </w:tcPr>
          <w:p w14:paraId="3595D38F" w14:textId="1D0ABA0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.74 (0.69)</w:t>
            </w:r>
          </w:p>
        </w:tc>
        <w:tc>
          <w:tcPr>
            <w:tcW w:w="0" w:type="auto"/>
          </w:tcPr>
          <w:p w14:paraId="2C088323" w14:textId="266D653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.67 (0.73)</w:t>
            </w:r>
          </w:p>
        </w:tc>
        <w:tc>
          <w:tcPr>
            <w:tcW w:w="0" w:type="auto"/>
          </w:tcPr>
          <w:p w14:paraId="484ECF8B" w14:textId="5B782AA3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.44 (1.17)</w:t>
            </w:r>
          </w:p>
        </w:tc>
        <w:tc>
          <w:tcPr>
            <w:tcW w:w="0" w:type="auto"/>
          </w:tcPr>
          <w:p w14:paraId="5B115B18" w14:textId="4D3984C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.23 (1.29)</w:t>
            </w:r>
          </w:p>
        </w:tc>
        <w:tc>
          <w:tcPr>
            <w:tcW w:w="0" w:type="auto"/>
          </w:tcPr>
          <w:p w14:paraId="5FE4F536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9.240, </w:t>
            </w:r>
          </w:p>
          <w:p w14:paraId="3C1BF74F" w14:textId="55CA9CF0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26</w:t>
            </w:r>
          </w:p>
        </w:tc>
        <w:tc>
          <w:tcPr>
            <w:tcW w:w="0" w:type="auto"/>
          </w:tcPr>
          <w:p w14:paraId="59EA6F96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6AA4C758" w14:textId="11C7AA68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69C9E" w14:textId="456E7A8C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COWAT Phonemic</w:t>
            </w:r>
          </w:p>
        </w:tc>
        <w:tc>
          <w:tcPr>
            <w:tcW w:w="0" w:type="auto"/>
          </w:tcPr>
          <w:p w14:paraId="2687901B" w14:textId="3F904C6E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0.7 (9.44)</w:t>
            </w:r>
          </w:p>
        </w:tc>
        <w:tc>
          <w:tcPr>
            <w:tcW w:w="0" w:type="auto"/>
          </w:tcPr>
          <w:p w14:paraId="356ED181" w14:textId="4DD19706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7.36 (9.16)</w:t>
            </w:r>
          </w:p>
        </w:tc>
        <w:tc>
          <w:tcPr>
            <w:tcW w:w="0" w:type="auto"/>
          </w:tcPr>
          <w:p w14:paraId="2863509C" w14:textId="5D9B99F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2.16 (11.56)</w:t>
            </w:r>
          </w:p>
        </w:tc>
        <w:tc>
          <w:tcPr>
            <w:tcW w:w="0" w:type="auto"/>
          </w:tcPr>
          <w:p w14:paraId="0FE3D5C8" w14:textId="0360DB5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2.77 (10.01)</w:t>
            </w:r>
          </w:p>
        </w:tc>
        <w:tc>
          <w:tcPr>
            <w:tcW w:w="0" w:type="auto"/>
          </w:tcPr>
          <w:p w14:paraId="2F0DC2AF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24.412, </w:t>
            </w:r>
          </w:p>
          <w:p w14:paraId="3DF979C3" w14:textId="79A8A4E3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6EDAD1DD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CE430" w14:textId="66255925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  <w:tr w:rsidR="00127E6B" w:rsidRPr="00337F55" w14:paraId="54423C44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1EF9D" w14:textId="5C27A729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3109FB81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EDB91" w14:textId="7C6FCBA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</w:tbl>
          <w:p w14:paraId="33E11440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4F623F7" w14:textId="5CD2A521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AA1DF9" w14:textId="3A6019D0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Logical Memory Immediate</w:t>
            </w:r>
          </w:p>
        </w:tc>
        <w:tc>
          <w:tcPr>
            <w:tcW w:w="0" w:type="auto"/>
          </w:tcPr>
          <w:p w14:paraId="32D9CE99" w14:textId="1DD0EB49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1 (10.44)</w:t>
            </w:r>
          </w:p>
        </w:tc>
        <w:tc>
          <w:tcPr>
            <w:tcW w:w="0" w:type="auto"/>
          </w:tcPr>
          <w:p w14:paraId="6F8E5EF9" w14:textId="7C9B8E0E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9.83 (12.65)</w:t>
            </w:r>
          </w:p>
        </w:tc>
        <w:tc>
          <w:tcPr>
            <w:tcW w:w="0" w:type="auto"/>
          </w:tcPr>
          <w:p w14:paraId="784CD0F7" w14:textId="776818DA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8.39 (13.17)</w:t>
            </w:r>
          </w:p>
        </w:tc>
        <w:tc>
          <w:tcPr>
            <w:tcW w:w="0" w:type="auto"/>
          </w:tcPr>
          <w:p w14:paraId="410F1C32" w14:textId="5A05F279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7.15 (9.86)</w:t>
            </w:r>
          </w:p>
        </w:tc>
        <w:tc>
          <w:tcPr>
            <w:tcW w:w="0" w:type="auto"/>
          </w:tcPr>
          <w:p w14:paraId="185F6446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3.373, </w:t>
            </w:r>
          </w:p>
          <w:p w14:paraId="55285D34" w14:textId="0402C768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338</w:t>
            </w:r>
          </w:p>
        </w:tc>
        <w:tc>
          <w:tcPr>
            <w:tcW w:w="0" w:type="auto"/>
          </w:tcPr>
          <w:p w14:paraId="1815C094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63774DB4" w14:textId="15899C39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E2B98" w14:textId="13CB08F2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Logical Memory Delay</w:t>
            </w:r>
          </w:p>
        </w:tc>
        <w:tc>
          <w:tcPr>
            <w:tcW w:w="0" w:type="auto"/>
          </w:tcPr>
          <w:p w14:paraId="2FED8A5E" w14:textId="72DF026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6.74 (7.21)</w:t>
            </w:r>
          </w:p>
        </w:tc>
        <w:tc>
          <w:tcPr>
            <w:tcW w:w="0" w:type="auto"/>
          </w:tcPr>
          <w:p w14:paraId="48E27E7C" w14:textId="76A596DC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5.18 (9.99)</w:t>
            </w:r>
          </w:p>
        </w:tc>
        <w:tc>
          <w:tcPr>
            <w:tcW w:w="0" w:type="auto"/>
          </w:tcPr>
          <w:p w14:paraId="19FB2EC1" w14:textId="43DE795B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2.16 (10.58)</w:t>
            </w:r>
          </w:p>
        </w:tc>
        <w:tc>
          <w:tcPr>
            <w:tcW w:w="0" w:type="auto"/>
          </w:tcPr>
          <w:p w14:paraId="4F0C5EE8" w14:textId="3CEA3BA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1.48 (7.97)</w:t>
            </w:r>
          </w:p>
        </w:tc>
        <w:tc>
          <w:tcPr>
            <w:tcW w:w="0" w:type="auto"/>
          </w:tcPr>
          <w:p w14:paraId="13C5584C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2.196, </w:t>
            </w:r>
          </w:p>
          <w:p w14:paraId="0EA80D1E" w14:textId="343C2FCE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7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3B8D0CA7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9D495" w14:textId="1A05F290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 &gt; 4*</w:t>
                  </w:r>
                </w:p>
              </w:tc>
            </w:tr>
            <w:tr w:rsidR="00724304" w:rsidRPr="00337F55" w14:paraId="70A2E30A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2B492C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23D1EC8F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ECF078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393D7054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6CEFEF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5B3B01DC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2AD1E974" w14:textId="01C335E2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2AC8F2" w14:textId="6F22F138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Logical Memory Retention</w:t>
            </w:r>
          </w:p>
        </w:tc>
        <w:tc>
          <w:tcPr>
            <w:tcW w:w="0" w:type="auto"/>
          </w:tcPr>
          <w:p w14:paraId="69910BD0" w14:textId="706BC35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91.05 (12.99)</w:t>
            </w:r>
          </w:p>
        </w:tc>
        <w:tc>
          <w:tcPr>
            <w:tcW w:w="0" w:type="auto"/>
          </w:tcPr>
          <w:p w14:paraId="14864618" w14:textId="499965CA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5.3 (20.98)</w:t>
            </w:r>
          </w:p>
        </w:tc>
        <w:tc>
          <w:tcPr>
            <w:tcW w:w="0" w:type="auto"/>
          </w:tcPr>
          <w:p w14:paraId="756BA994" w14:textId="341B4080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5.66 (24.47)</w:t>
            </w:r>
          </w:p>
        </w:tc>
        <w:tc>
          <w:tcPr>
            <w:tcW w:w="0" w:type="auto"/>
          </w:tcPr>
          <w:p w14:paraId="7105C7AB" w14:textId="68903A4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9.53 (16.74)</w:t>
            </w:r>
          </w:p>
        </w:tc>
        <w:tc>
          <w:tcPr>
            <w:tcW w:w="0" w:type="auto"/>
          </w:tcPr>
          <w:p w14:paraId="64A361FE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7.170, </w:t>
            </w:r>
          </w:p>
          <w:p w14:paraId="44D2EDBA" w14:textId="3F1F70EE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16C027C6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E43E9" w14:textId="3A2A5F6A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  <w:tr w:rsidR="00127E6B" w:rsidRPr="00337F55" w14:paraId="1994834E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2A082" w14:textId="0BDFF642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</w:tbl>
          <w:p w14:paraId="38F6D43A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40C85B2C" w14:textId="70388698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306ED1" w14:textId="2A8CF239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PAL Errors Stage 6</w:t>
            </w:r>
          </w:p>
        </w:tc>
        <w:tc>
          <w:tcPr>
            <w:tcW w:w="0" w:type="auto"/>
          </w:tcPr>
          <w:p w14:paraId="33B86879" w14:textId="7131DB1C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.56 (3.8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6542B76" w14:textId="1CE2D791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.25 (1.89)</w:t>
            </w:r>
          </w:p>
        </w:tc>
        <w:tc>
          <w:tcPr>
            <w:tcW w:w="0" w:type="auto"/>
          </w:tcPr>
          <w:p w14:paraId="6C182429" w14:textId="7E3BC72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4 (12.6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3BE006A" w14:textId="2F7F86EE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.79 (3</w:t>
            </w:r>
            <w:r>
              <w:rPr>
                <w:rFonts w:eastAsia="Malgun Gothic" w:cs="Times New Roman" w:hint="eastAsia"/>
                <w:color w:val="000000"/>
                <w:sz w:val="24"/>
                <w:szCs w:val="24"/>
                <w:lang w:eastAsia="ko-KR"/>
              </w:rPr>
              <w:t>.</w:t>
            </w:r>
            <w:r>
              <w:rPr>
                <w:rFonts w:eastAsia="Malgun Gothic" w:cs="Times New Roman"/>
                <w:color w:val="000000"/>
                <w:sz w:val="24"/>
                <w:szCs w:val="24"/>
                <w:lang w:eastAsia="ko-KR"/>
              </w:rPr>
              <w:t>0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F63BBDD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20.123, </w:t>
            </w:r>
          </w:p>
          <w:p w14:paraId="1AD5ED9A" w14:textId="74536A3C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4265B1A6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D6453E" w14:textId="041EBEB4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3</w:t>
                  </w:r>
                  <w:r w:rsidRPr="00337F55">
                    <w:rPr>
                      <w:rFonts w:cs="Times New Roman"/>
                      <w:sz w:val="24"/>
                      <w:szCs w:val="24"/>
                    </w:rPr>
                    <w:t xml:space="preserve"> &gt; </w:t>
                  </w:r>
                  <w:r>
                    <w:rPr>
                      <w:rFonts w:cs="Times New Roman"/>
                      <w:sz w:val="24"/>
                      <w:szCs w:val="24"/>
                    </w:rPr>
                    <w:t>2</w:t>
                  </w:r>
                  <w:r w:rsidRPr="00337F55">
                    <w:rPr>
                      <w:rFonts w:cs="Times New Roman"/>
                      <w:sz w:val="24"/>
                      <w:szCs w:val="24"/>
                    </w:rPr>
                    <w:t>*</w:t>
                  </w:r>
                </w:p>
                <w:p w14:paraId="52B9F12A" w14:textId="5CD4DAB9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127E6B" w:rsidRPr="00337F55" w14:paraId="542A5C28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5CFB87" w14:textId="6CD7C019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439057AD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DBD563D" w14:textId="13805567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1AEED9" w14:textId="7C35385D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PAL Total Errors</w:t>
            </w:r>
          </w:p>
        </w:tc>
        <w:tc>
          <w:tcPr>
            <w:tcW w:w="0" w:type="auto"/>
          </w:tcPr>
          <w:p w14:paraId="66D8BF6F" w14:textId="20AFC0C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.33 (7.44)</w:t>
            </w:r>
          </w:p>
        </w:tc>
        <w:tc>
          <w:tcPr>
            <w:tcW w:w="0" w:type="auto"/>
          </w:tcPr>
          <w:p w14:paraId="009A0188" w14:textId="45749FB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.76 (5.51)</w:t>
            </w:r>
          </w:p>
        </w:tc>
        <w:tc>
          <w:tcPr>
            <w:tcW w:w="0" w:type="auto"/>
          </w:tcPr>
          <w:p w14:paraId="5B49B400" w14:textId="7614374A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9.06 (32.4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D372B98" w14:textId="57687F9C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2.31 (15.84)</w:t>
            </w:r>
          </w:p>
        </w:tc>
        <w:tc>
          <w:tcPr>
            <w:tcW w:w="0" w:type="auto"/>
          </w:tcPr>
          <w:p w14:paraId="02D5CEA7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0.053, </w:t>
            </w:r>
          </w:p>
          <w:p w14:paraId="1E7BFF8B" w14:textId="0877BB27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18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3CBBED80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3B74D" w14:textId="0A58398B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  <w:tr w:rsidR="00127E6B" w:rsidRPr="00337F55" w14:paraId="73F200A0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309F7" w14:textId="38651266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  <w:tr w:rsidR="00127E6B" w:rsidRPr="00337F55" w14:paraId="24CC1B1D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EE74C" w14:textId="726C7DA4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33D495A1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8EC78" w14:textId="3B8AF3E4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</w:tbl>
          <w:p w14:paraId="3D5903D2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3F5A7962" w14:textId="1AF459FF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0029D4" w14:textId="0538250B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RAVLT Immediate Recall</w:t>
            </w:r>
          </w:p>
        </w:tc>
        <w:tc>
          <w:tcPr>
            <w:tcW w:w="0" w:type="auto"/>
          </w:tcPr>
          <w:p w14:paraId="204D274A" w14:textId="118352A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2.63 (2.85)</w:t>
            </w:r>
          </w:p>
        </w:tc>
        <w:tc>
          <w:tcPr>
            <w:tcW w:w="0" w:type="auto"/>
          </w:tcPr>
          <w:p w14:paraId="47CD540E" w14:textId="261FA7EA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2.16 (2.83)</w:t>
            </w:r>
          </w:p>
        </w:tc>
        <w:tc>
          <w:tcPr>
            <w:tcW w:w="0" w:type="auto"/>
          </w:tcPr>
          <w:p w14:paraId="5B5158B2" w14:textId="2F39646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0.98 (3.62)</w:t>
            </w:r>
          </w:p>
        </w:tc>
        <w:tc>
          <w:tcPr>
            <w:tcW w:w="0" w:type="auto"/>
          </w:tcPr>
          <w:p w14:paraId="402498CE" w14:textId="18F769B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0.96 (3.17)</w:t>
            </w:r>
          </w:p>
        </w:tc>
        <w:tc>
          <w:tcPr>
            <w:tcW w:w="0" w:type="auto"/>
          </w:tcPr>
          <w:p w14:paraId="58CA5F4B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2.063, </w:t>
            </w:r>
          </w:p>
          <w:p w14:paraId="2D9AD206" w14:textId="03344CEC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7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3A7AB2D5" w14:textId="77777777" w:rsidTr="00127E6B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676DB" w14:textId="1661672B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6EAF797E" w14:textId="77777777" w:rsidTr="00127E6B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B7836" w14:textId="20521ADD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</w:tbl>
          <w:p w14:paraId="2B2D42C9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6A91A328" w14:textId="0267E6E0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9C16DD" w14:textId="55F1BC76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RAVLT Delayed Recall</w:t>
            </w:r>
          </w:p>
        </w:tc>
        <w:tc>
          <w:tcPr>
            <w:tcW w:w="0" w:type="auto"/>
          </w:tcPr>
          <w:p w14:paraId="65BDA03B" w14:textId="7606D1FE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2.28 (3.51)</w:t>
            </w:r>
          </w:p>
        </w:tc>
        <w:tc>
          <w:tcPr>
            <w:tcW w:w="0" w:type="auto"/>
          </w:tcPr>
          <w:p w14:paraId="489BDCB4" w14:textId="2779889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1.75 (3.41)</w:t>
            </w:r>
          </w:p>
        </w:tc>
        <w:tc>
          <w:tcPr>
            <w:tcW w:w="0" w:type="auto"/>
          </w:tcPr>
          <w:p w14:paraId="7E25CFD5" w14:textId="2B1E6881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0.79 (3.76)</w:t>
            </w:r>
          </w:p>
        </w:tc>
        <w:tc>
          <w:tcPr>
            <w:tcW w:w="0" w:type="auto"/>
          </w:tcPr>
          <w:p w14:paraId="0BAB0DF3" w14:textId="3F32CBE8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0.69 (2.9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8D4520D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2.378, </w:t>
            </w:r>
          </w:p>
          <w:p w14:paraId="42DA76DA" w14:textId="62020986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6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55F908A6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A7BB8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 &gt; 4*</w:t>
                  </w:r>
                </w:p>
              </w:tc>
            </w:tr>
            <w:tr w:rsidR="00724304" w:rsidRPr="00337F55" w14:paraId="688F6C0C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CDBB18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2CA1A1D8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30EA84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2EF9451B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CAB7C8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6710C849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203A1B0C" w14:textId="09E0791C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203264" w14:textId="35D7CDD0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lastRenderedPageBreak/>
              <w:t>RAVLT Trial Sum</w:t>
            </w:r>
          </w:p>
        </w:tc>
        <w:tc>
          <w:tcPr>
            <w:tcW w:w="0" w:type="auto"/>
          </w:tcPr>
          <w:p w14:paraId="6DB3DFE8" w14:textId="7EB2EAB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5.7 (10.76)</w:t>
            </w:r>
          </w:p>
        </w:tc>
        <w:tc>
          <w:tcPr>
            <w:tcW w:w="0" w:type="auto"/>
          </w:tcPr>
          <w:p w14:paraId="18469C25" w14:textId="7C79AE6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5.04 (9.7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539E8DD" w14:textId="1E6EB5F1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1.23 (12.17)</w:t>
            </w:r>
          </w:p>
        </w:tc>
        <w:tc>
          <w:tcPr>
            <w:tcW w:w="0" w:type="auto"/>
          </w:tcPr>
          <w:p w14:paraId="1208C9A4" w14:textId="405D236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3.06 (9.93)</w:t>
            </w:r>
          </w:p>
        </w:tc>
        <w:tc>
          <w:tcPr>
            <w:tcW w:w="0" w:type="auto"/>
          </w:tcPr>
          <w:p w14:paraId="7B852C76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5.652, </w:t>
            </w:r>
          </w:p>
          <w:p w14:paraId="0BB8306E" w14:textId="420557B1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130</w:t>
            </w:r>
          </w:p>
        </w:tc>
        <w:tc>
          <w:tcPr>
            <w:tcW w:w="0" w:type="auto"/>
          </w:tcPr>
          <w:p w14:paraId="0392D076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7BFAE94A" w14:textId="3253F591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00DAA" w14:textId="32FF8153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Rey Figure Delay</w:t>
            </w:r>
          </w:p>
        </w:tc>
        <w:tc>
          <w:tcPr>
            <w:tcW w:w="0" w:type="auto"/>
          </w:tcPr>
          <w:p w14:paraId="5EF64E3E" w14:textId="30E4636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1.67 (5.6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C67369C" w14:textId="6324329B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0.4 (6.21)</w:t>
            </w:r>
          </w:p>
        </w:tc>
        <w:tc>
          <w:tcPr>
            <w:tcW w:w="0" w:type="auto"/>
          </w:tcPr>
          <w:p w14:paraId="110905A2" w14:textId="67E0F6C1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8.2 (9.57)</w:t>
            </w:r>
          </w:p>
        </w:tc>
        <w:tc>
          <w:tcPr>
            <w:tcW w:w="0" w:type="auto"/>
          </w:tcPr>
          <w:p w14:paraId="37CEEE2C" w14:textId="21B772BF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0.75 (6.6</w:t>
            </w:r>
            <w:r>
              <w:rPr>
                <w:rFonts w:eastAsia="Malgun Gothic" w:cs="Times New Roman"/>
                <w:color w:val="000000"/>
                <w:sz w:val="24"/>
                <w:szCs w:val="24"/>
              </w:rPr>
              <w:t>0</w:t>
            </w: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1FE9CF3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4.320, </w:t>
            </w:r>
          </w:p>
          <w:p w14:paraId="48DC1C11" w14:textId="735FEC9E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229</w:t>
            </w:r>
          </w:p>
        </w:tc>
        <w:tc>
          <w:tcPr>
            <w:tcW w:w="0" w:type="auto"/>
          </w:tcPr>
          <w:p w14:paraId="5A008614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04A0EF3C" w14:textId="61249544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A5A62" w14:textId="0F11220D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Rey Figure Copy</w:t>
            </w:r>
          </w:p>
        </w:tc>
        <w:tc>
          <w:tcPr>
            <w:tcW w:w="0" w:type="auto"/>
          </w:tcPr>
          <w:p w14:paraId="59147E4E" w14:textId="44C61AF1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4.12 (2.11)</w:t>
            </w:r>
          </w:p>
        </w:tc>
        <w:tc>
          <w:tcPr>
            <w:tcW w:w="0" w:type="auto"/>
          </w:tcPr>
          <w:p w14:paraId="41E3EA3A" w14:textId="7EB63CF2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3.24 (2.99)</w:t>
            </w:r>
          </w:p>
        </w:tc>
        <w:tc>
          <w:tcPr>
            <w:tcW w:w="0" w:type="auto"/>
          </w:tcPr>
          <w:p w14:paraId="638A366B" w14:textId="5EA6D91C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1.05 (6.24)</w:t>
            </w:r>
          </w:p>
        </w:tc>
        <w:tc>
          <w:tcPr>
            <w:tcW w:w="0" w:type="auto"/>
          </w:tcPr>
          <w:p w14:paraId="3D20EEEC" w14:textId="370D0F6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2.48 (3.61)</w:t>
            </w:r>
          </w:p>
        </w:tc>
        <w:tc>
          <w:tcPr>
            <w:tcW w:w="0" w:type="auto"/>
          </w:tcPr>
          <w:p w14:paraId="567D4A9A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9.080, </w:t>
            </w:r>
          </w:p>
          <w:p w14:paraId="51C8FAD1" w14:textId="3D33480D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28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724304" w:rsidRPr="00337F55" w14:paraId="53BBD4D5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CE14B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 &gt; 4*</w:t>
                  </w:r>
                </w:p>
              </w:tc>
            </w:tr>
            <w:tr w:rsidR="00724304" w:rsidRPr="00337F55" w14:paraId="390C730E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E0E05E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6F09B859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A6B20F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  <w:tr w:rsidR="00724304" w:rsidRPr="00337F55" w14:paraId="7BBA1FEF" w14:textId="77777777" w:rsidTr="000A0AA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F2126F" w14:textId="77777777" w:rsidR="00724304" w:rsidRPr="00337F55" w:rsidRDefault="00724304" w:rsidP="00724304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</w:p>
              </w:tc>
            </w:tr>
          </w:tbl>
          <w:p w14:paraId="537F3009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6EE386AB" w14:textId="5162BD68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7F52BD" w14:textId="1F53F87C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RVP−A</w:t>
            </w:r>
          </w:p>
        </w:tc>
        <w:tc>
          <w:tcPr>
            <w:tcW w:w="0" w:type="auto"/>
          </w:tcPr>
          <w:p w14:paraId="2AA80AC1" w14:textId="7F04760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93 (0.04)</w:t>
            </w:r>
          </w:p>
        </w:tc>
        <w:tc>
          <w:tcPr>
            <w:tcW w:w="0" w:type="auto"/>
          </w:tcPr>
          <w:p w14:paraId="3AF14FC8" w14:textId="304D0B8C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91 (0.05)</w:t>
            </w:r>
          </w:p>
        </w:tc>
        <w:tc>
          <w:tcPr>
            <w:tcW w:w="0" w:type="auto"/>
          </w:tcPr>
          <w:p w14:paraId="3595ECD6" w14:textId="5F9D91DA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88 (0.07)</w:t>
            </w:r>
          </w:p>
        </w:tc>
        <w:tc>
          <w:tcPr>
            <w:tcW w:w="0" w:type="auto"/>
          </w:tcPr>
          <w:p w14:paraId="77943B7A" w14:textId="3C7E1AF1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0.87 (0.05)</w:t>
            </w:r>
          </w:p>
        </w:tc>
        <w:tc>
          <w:tcPr>
            <w:tcW w:w="0" w:type="auto"/>
          </w:tcPr>
          <w:p w14:paraId="69D48A49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37.009, </w:t>
            </w:r>
          </w:p>
          <w:p w14:paraId="24526CC2" w14:textId="24DFEA7B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5994170C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0178B" w14:textId="028FA0EE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6F79D121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50266" w14:textId="159A902F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7B441CEA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8C32B" w14:textId="6346BC38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  <w:tr w:rsidR="00127E6B" w:rsidRPr="00337F55" w14:paraId="0F741D9E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6241B" w14:textId="0AFB603B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</w:tbl>
          <w:p w14:paraId="54092D73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F66B447" w14:textId="7F21797A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0262CB" w14:textId="73706384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RVP Latency</w:t>
            </w:r>
          </w:p>
        </w:tc>
        <w:tc>
          <w:tcPr>
            <w:tcW w:w="0" w:type="auto"/>
          </w:tcPr>
          <w:p w14:paraId="2F610AA7" w14:textId="6931BD24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88.84 (51.47)</w:t>
            </w:r>
          </w:p>
        </w:tc>
        <w:tc>
          <w:tcPr>
            <w:tcW w:w="0" w:type="auto"/>
          </w:tcPr>
          <w:p w14:paraId="340EB189" w14:textId="16C0C89D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88.36 (70.76)</w:t>
            </w:r>
          </w:p>
        </w:tc>
        <w:tc>
          <w:tcPr>
            <w:tcW w:w="0" w:type="auto"/>
          </w:tcPr>
          <w:p w14:paraId="4094E13C" w14:textId="568E819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44.26 (138.27)</w:t>
            </w:r>
          </w:p>
        </w:tc>
        <w:tc>
          <w:tcPr>
            <w:tcW w:w="0" w:type="auto"/>
          </w:tcPr>
          <w:p w14:paraId="2CC0F13E" w14:textId="59217495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450.35 (153.33)</w:t>
            </w:r>
          </w:p>
        </w:tc>
        <w:tc>
          <w:tcPr>
            <w:tcW w:w="0" w:type="auto"/>
          </w:tcPr>
          <w:p w14:paraId="752C582F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6.460, </w:t>
            </w:r>
          </w:p>
          <w:p w14:paraId="22EB92D4" w14:textId="58F407E6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91</w:t>
            </w:r>
          </w:p>
        </w:tc>
        <w:tc>
          <w:tcPr>
            <w:tcW w:w="0" w:type="auto"/>
          </w:tcPr>
          <w:p w14:paraId="423E4251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59DDD3E1" w14:textId="69830726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4AF6B" w14:textId="39A6C12E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SSP Total Errors</w:t>
            </w:r>
          </w:p>
        </w:tc>
        <w:tc>
          <w:tcPr>
            <w:tcW w:w="0" w:type="auto"/>
          </w:tcPr>
          <w:p w14:paraId="64CC85DD" w14:textId="343207F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1.56 (5.64)</w:t>
            </w:r>
          </w:p>
        </w:tc>
        <w:tc>
          <w:tcPr>
            <w:tcW w:w="0" w:type="auto"/>
          </w:tcPr>
          <w:p w14:paraId="2F6DC48A" w14:textId="7CDCDED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4.99 (7.95)</w:t>
            </w:r>
          </w:p>
        </w:tc>
        <w:tc>
          <w:tcPr>
            <w:tcW w:w="0" w:type="auto"/>
          </w:tcPr>
          <w:p w14:paraId="091A85AC" w14:textId="32BD9E46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39 (7.22)</w:t>
            </w:r>
          </w:p>
        </w:tc>
        <w:tc>
          <w:tcPr>
            <w:tcW w:w="0" w:type="auto"/>
          </w:tcPr>
          <w:p w14:paraId="25E2717C" w14:textId="39F73854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16.13 (8.15)</w:t>
            </w:r>
          </w:p>
        </w:tc>
        <w:tc>
          <w:tcPr>
            <w:tcW w:w="0" w:type="auto"/>
          </w:tcPr>
          <w:p w14:paraId="4BD999DC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4.993, </w:t>
            </w:r>
          </w:p>
          <w:p w14:paraId="580AAB1E" w14:textId="74D98C9B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= 0.002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235E5525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7FE29" w14:textId="382E57D2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7E1DA647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535CB" w14:textId="77A6965E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35A8AE37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0E39C" w14:textId="51911483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</w:tbl>
          <w:p w14:paraId="62B621F5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6C5FAADB" w14:textId="00419617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EA091" w14:textId="4D4DCFDC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SSP Total Correct</w:t>
            </w:r>
          </w:p>
        </w:tc>
        <w:tc>
          <w:tcPr>
            <w:tcW w:w="0" w:type="auto"/>
          </w:tcPr>
          <w:p w14:paraId="2C17D9C3" w14:textId="7E693CB0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6 (1.31)</w:t>
            </w:r>
          </w:p>
        </w:tc>
        <w:tc>
          <w:tcPr>
            <w:tcW w:w="0" w:type="auto"/>
          </w:tcPr>
          <w:p w14:paraId="6FE33871" w14:textId="405DB39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7.02 (1.26)</w:t>
            </w:r>
          </w:p>
        </w:tc>
        <w:tc>
          <w:tcPr>
            <w:tcW w:w="0" w:type="auto"/>
          </w:tcPr>
          <w:p w14:paraId="2072B74A" w14:textId="2119A532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37 (1.35)</w:t>
            </w:r>
          </w:p>
        </w:tc>
        <w:tc>
          <w:tcPr>
            <w:tcW w:w="0" w:type="auto"/>
          </w:tcPr>
          <w:p w14:paraId="31D30A78" w14:textId="6A9408E3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.19 (1.36)</w:t>
            </w:r>
          </w:p>
        </w:tc>
        <w:tc>
          <w:tcPr>
            <w:tcW w:w="0" w:type="auto"/>
          </w:tcPr>
          <w:p w14:paraId="20DFCCD1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30.695, </w:t>
            </w:r>
          </w:p>
          <w:p w14:paraId="1975DBB7" w14:textId="55493741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45A7DAD1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6B0C2" w14:textId="5A34D80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  <w:tr w:rsidR="00127E6B" w:rsidRPr="00337F55" w14:paraId="4C370FA8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263AF" w14:textId="5C670D3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4E12F072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08D20" w14:textId="6F427C5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  <w:tr w:rsidR="00127E6B" w:rsidRPr="00337F55" w14:paraId="40B238F0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F2DF0" w14:textId="5C8B3705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</w:tbl>
          <w:p w14:paraId="6F279AEA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273F72B3" w14:textId="5D6EE371" w:rsidTr="0012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396776" w14:textId="3D2C1612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TMT−A</w:t>
            </w:r>
          </w:p>
        </w:tc>
        <w:tc>
          <w:tcPr>
            <w:tcW w:w="0" w:type="auto"/>
          </w:tcPr>
          <w:p w14:paraId="5874569B" w14:textId="264A2C9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2.38 (6.18)</w:t>
            </w:r>
          </w:p>
        </w:tc>
        <w:tc>
          <w:tcPr>
            <w:tcW w:w="0" w:type="auto"/>
          </w:tcPr>
          <w:p w14:paraId="462431E6" w14:textId="65BFD829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6.11 (9.36)</w:t>
            </w:r>
          </w:p>
        </w:tc>
        <w:tc>
          <w:tcPr>
            <w:tcW w:w="0" w:type="auto"/>
          </w:tcPr>
          <w:p w14:paraId="134316A0" w14:textId="7AF9399D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35.45 (18.92)</w:t>
            </w:r>
          </w:p>
        </w:tc>
        <w:tc>
          <w:tcPr>
            <w:tcW w:w="0" w:type="auto"/>
          </w:tcPr>
          <w:p w14:paraId="7C8D27E7" w14:textId="0EF89D4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25.92 (8.81)</w:t>
            </w:r>
          </w:p>
        </w:tc>
        <w:tc>
          <w:tcPr>
            <w:tcW w:w="0" w:type="auto"/>
          </w:tcPr>
          <w:p w14:paraId="45164572" w14:textId="77777777" w:rsidR="00127E6B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22.558, </w:t>
            </w:r>
          </w:p>
          <w:p w14:paraId="5279FFF8" w14:textId="12A81563" w:rsidR="00127E6B" w:rsidRPr="00337F55" w:rsidRDefault="00127E6B" w:rsidP="00127E6B">
            <w:pPr>
              <w:spacing w:before="0"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0551129A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7AE92" w14:textId="22F5E823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38DFCD34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33F4B" w14:textId="3483BD15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</w:t>
                  </w:r>
                </w:p>
              </w:tc>
            </w:tr>
            <w:tr w:rsidR="00127E6B" w:rsidRPr="00337F55" w14:paraId="56FA61A4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01D20" w14:textId="5D863B6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4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</w:tbl>
          <w:p w14:paraId="02184597" w14:textId="77777777" w:rsidR="00127E6B" w:rsidRPr="00337F55" w:rsidRDefault="00127E6B" w:rsidP="00127E6B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  <w:tr w:rsidR="00127E6B" w:rsidRPr="00337F55" w14:paraId="14664E70" w14:textId="783255AB" w:rsidTr="0012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88A80" w14:textId="3AEECDB9" w:rsidR="00127E6B" w:rsidRPr="00337F55" w:rsidRDefault="00127E6B" w:rsidP="00127E6B">
            <w:pPr>
              <w:spacing w:after="200" w:line="480" w:lineRule="auto"/>
              <w:rPr>
                <w:rFonts w:eastAsia="Arial" w:cs="Times New Roman"/>
                <w:color w:val="4D4D4D"/>
                <w:sz w:val="24"/>
                <w:szCs w:val="24"/>
              </w:rPr>
            </w:pPr>
            <w:r w:rsidRPr="00337F55">
              <w:rPr>
                <w:rFonts w:eastAsia="Arial" w:cs="Times New Roman"/>
                <w:color w:val="4D4D4D"/>
                <w:sz w:val="24"/>
                <w:szCs w:val="24"/>
              </w:rPr>
              <w:t>TMT−B</w:t>
            </w:r>
          </w:p>
        </w:tc>
        <w:tc>
          <w:tcPr>
            <w:tcW w:w="0" w:type="auto"/>
          </w:tcPr>
          <w:p w14:paraId="56486774" w14:textId="069D720E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52.12 (17.04)</w:t>
            </w:r>
          </w:p>
        </w:tc>
        <w:tc>
          <w:tcPr>
            <w:tcW w:w="0" w:type="auto"/>
          </w:tcPr>
          <w:p w14:paraId="5951ACBA" w14:textId="0BD48619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1.08 (22.59)</w:t>
            </w:r>
          </w:p>
        </w:tc>
        <w:tc>
          <w:tcPr>
            <w:tcW w:w="0" w:type="auto"/>
          </w:tcPr>
          <w:p w14:paraId="683622FE" w14:textId="759B13C0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81.73 (42.09)</w:t>
            </w:r>
          </w:p>
        </w:tc>
        <w:tc>
          <w:tcPr>
            <w:tcW w:w="0" w:type="auto"/>
          </w:tcPr>
          <w:p w14:paraId="38927CE6" w14:textId="4F7C7203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337F55">
              <w:rPr>
                <w:rFonts w:eastAsia="Malgun Gothic" w:cs="Times New Roman"/>
                <w:color w:val="000000"/>
                <w:sz w:val="24"/>
                <w:szCs w:val="24"/>
              </w:rPr>
              <w:t>61.08 (23.3)</w:t>
            </w:r>
          </w:p>
        </w:tc>
        <w:tc>
          <w:tcPr>
            <w:tcW w:w="0" w:type="auto"/>
          </w:tcPr>
          <w:p w14:paraId="1081936D" w14:textId="77777777" w:rsidR="00127E6B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 xml:space="preserve">F(3,236) = 19.754, </w:t>
            </w:r>
          </w:p>
          <w:p w14:paraId="7D35EC5B" w14:textId="56018069" w:rsidR="00127E6B" w:rsidRPr="00337F55" w:rsidRDefault="00127E6B" w:rsidP="00127E6B">
            <w:pPr>
              <w:spacing w:before="0" w:after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  <w:lang w:val="en-US" w:eastAsia="ko-KR"/>
              </w:rPr>
            </w:pPr>
            <w:r w:rsidRPr="00337F55">
              <w:rPr>
                <w:rFonts w:cs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0" w:type="auto"/>
          </w:tcPr>
          <w:tbl>
            <w:tblPr>
              <w:tblW w:w="168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27E6B" w:rsidRPr="00337F55" w14:paraId="2C57291B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F803C" w14:textId="1570CF5C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1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**</w:t>
                  </w:r>
                </w:p>
              </w:tc>
            </w:tr>
            <w:tr w:rsidR="00127E6B" w:rsidRPr="00337F55" w14:paraId="32E9D4C1" w14:textId="77777777" w:rsidTr="00337F55">
              <w:trPr>
                <w:trHeight w:val="25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0CA33" w14:textId="2E681E71" w:rsidR="00127E6B" w:rsidRPr="00337F55" w:rsidRDefault="00127E6B" w:rsidP="00127E6B">
                  <w:pPr>
                    <w:spacing w:before="0" w:after="0" w:line="240" w:lineRule="auto"/>
                    <w:contextualSpacing w:val="0"/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</w:pP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3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&gt;</w:t>
                  </w:r>
                  <w:r w:rsidR="00724304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 xml:space="preserve"> </w:t>
                  </w:r>
                  <w:r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2</w:t>
                  </w:r>
                  <w:r w:rsidRPr="00337F55">
                    <w:rPr>
                      <w:rFonts w:eastAsia="Gulim" w:cs="Times New Roman"/>
                      <w:sz w:val="24"/>
                      <w:szCs w:val="24"/>
                      <w:lang w:val="en-US" w:eastAsia="ko-KR"/>
                    </w:rPr>
                    <w:t>*</w:t>
                  </w:r>
                </w:p>
              </w:tc>
            </w:tr>
          </w:tbl>
          <w:p w14:paraId="3E0D7A95" w14:textId="77777777" w:rsidR="00127E6B" w:rsidRPr="00337F55" w:rsidRDefault="00127E6B" w:rsidP="00127E6B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</w:tr>
    </w:tbl>
    <w:p w14:paraId="2CFD05B9" w14:textId="77777777" w:rsidR="0092224B" w:rsidRPr="00710607" w:rsidRDefault="0092224B"/>
    <w:sectPr w:rsidR="0092224B" w:rsidRPr="00710607" w:rsidSect="00B7059F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D521E" w14:textId="77777777" w:rsidR="00C46C60" w:rsidRDefault="00C46C60" w:rsidP="00710607">
      <w:pPr>
        <w:spacing w:before="0" w:after="0" w:line="240" w:lineRule="auto"/>
      </w:pPr>
      <w:r>
        <w:separator/>
      </w:r>
    </w:p>
  </w:endnote>
  <w:endnote w:type="continuationSeparator" w:id="0">
    <w:p w14:paraId="075434B6" w14:textId="77777777" w:rsidR="00C46C60" w:rsidRDefault="00C46C60" w:rsidP="0071060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BA572" w14:textId="77777777" w:rsidR="00C46C60" w:rsidRDefault="00C46C60" w:rsidP="00710607">
      <w:pPr>
        <w:spacing w:before="0" w:after="0" w:line="240" w:lineRule="auto"/>
      </w:pPr>
      <w:r>
        <w:separator/>
      </w:r>
    </w:p>
  </w:footnote>
  <w:footnote w:type="continuationSeparator" w:id="0">
    <w:p w14:paraId="79B66FFD" w14:textId="77777777" w:rsidR="00C46C60" w:rsidRDefault="00C46C60" w:rsidP="0071060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563"/>
    <w:rsid w:val="00127E6B"/>
    <w:rsid w:val="001C7FA6"/>
    <w:rsid w:val="002C7FC0"/>
    <w:rsid w:val="00337F55"/>
    <w:rsid w:val="003503FC"/>
    <w:rsid w:val="0036119F"/>
    <w:rsid w:val="00437F00"/>
    <w:rsid w:val="0049088E"/>
    <w:rsid w:val="004C730D"/>
    <w:rsid w:val="00620D5E"/>
    <w:rsid w:val="00693387"/>
    <w:rsid w:val="00710607"/>
    <w:rsid w:val="00724304"/>
    <w:rsid w:val="0092224B"/>
    <w:rsid w:val="00984750"/>
    <w:rsid w:val="00A928C8"/>
    <w:rsid w:val="00B7059F"/>
    <w:rsid w:val="00C303F7"/>
    <w:rsid w:val="00C46C60"/>
    <w:rsid w:val="00D15563"/>
    <w:rsid w:val="00D95DC4"/>
    <w:rsid w:val="00E3400F"/>
    <w:rsid w:val="00E50A7F"/>
    <w:rsid w:val="00E8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AF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607"/>
    <w:pPr>
      <w:spacing w:before="120" w:after="120" w:line="360" w:lineRule="auto"/>
      <w:contextualSpacing/>
      <w:jc w:val="left"/>
    </w:pPr>
    <w:rPr>
      <w:rFonts w:ascii="Times New Roman" w:hAnsi="Times New Roman"/>
      <w:kern w:val="0"/>
      <w:sz w:val="22"/>
      <w:szCs w:val="20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60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contextualSpacing w:val="0"/>
      <w:jc w:val="both"/>
    </w:pPr>
    <w:rPr>
      <w:rFonts w:asciiTheme="minorHAnsi" w:hAnsiTheme="minorHAns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710607"/>
  </w:style>
  <w:style w:type="paragraph" w:styleId="Footer">
    <w:name w:val="footer"/>
    <w:basedOn w:val="Normal"/>
    <w:link w:val="FooterChar"/>
    <w:uiPriority w:val="99"/>
    <w:unhideWhenUsed/>
    <w:rsid w:val="0071060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contextualSpacing w:val="0"/>
      <w:jc w:val="both"/>
    </w:pPr>
    <w:rPr>
      <w:rFonts w:asciiTheme="minorHAnsi" w:hAnsiTheme="minorHAns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10607"/>
  </w:style>
  <w:style w:type="table" w:styleId="TableGrid">
    <w:name w:val="Table Grid"/>
    <w:basedOn w:val="TableNormal"/>
    <w:uiPriority w:val="39"/>
    <w:rsid w:val="001C7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59F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9F"/>
    <w:rPr>
      <w:rFonts w:asciiTheme="majorHAnsi" w:eastAsiaTheme="majorEastAsia" w:hAnsiTheme="majorHAnsi" w:cstheme="majorBidi"/>
      <w:kern w:val="0"/>
      <w:sz w:val="18"/>
      <w:szCs w:val="18"/>
      <w:lang w:val="en-AU" w:eastAsia="en-US"/>
    </w:rPr>
  </w:style>
  <w:style w:type="table" w:customStyle="1" w:styleId="PlainTable1">
    <w:name w:val="Plain Table 1"/>
    <w:basedOn w:val="TableNormal"/>
    <w:uiPriority w:val="41"/>
    <w:rsid w:val="00337F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27E6B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607"/>
    <w:pPr>
      <w:spacing w:before="120" w:after="120" w:line="360" w:lineRule="auto"/>
      <w:contextualSpacing/>
      <w:jc w:val="left"/>
    </w:pPr>
    <w:rPr>
      <w:rFonts w:ascii="Times New Roman" w:hAnsi="Times New Roman"/>
      <w:kern w:val="0"/>
      <w:sz w:val="22"/>
      <w:szCs w:val="20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60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contextualSpacing w:val="0"/>
      <w:jc w:val="both"/>
    </w:pPr>
    <w:rPr>
      <w:rFonts w:asciiTheme="minorHAnsi" w:hAnsiTheme="minorHAns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710607"/>
  </w:style>
  <w:style w:type="paragraph" w:styleId="Footer">
    <w:name w:val="footer"/>
    <w:basedOn w:val="Normal"/>
    <w:link w:val="FooterChar"/>
    <w:uiPriority w:val="99"/>
    <w:unhideWhenUsed/>
    <w:rsid w:val="0071060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contextualSpacing w:val="0"/>
      <w:jc w:val="both"/>
    </w:pPr>
    <w:rPr>
      <w:rFonts w:asciiTheme="minorHAnsi" w:hAnsiTheme="minorHAns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10607"/>
  </w:style>
  <w:style w:type="table" w:styleId="TableGrid">
    <w:name w:val="Table Grid"/>
    <w:basedOn w:val="TableNormal"/>
    <w:uiPriority w:val="39"/>
    <w:rsid w:val="001C7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59F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9F"/>
    <w:rPr>
      <w:rFonts w:asciiTheme="majorHAnsi" w:eastAsiaTheme="majorEastAsia" w:hAnsiTheme="majorHAnsi" w:cstheme="majorBidi"/>
      <w:kern w:val="0"/>
      <w:sz w:val="18"/>
      <w:szCs w:val="18"/>
      <w:lang w:val="en-AU" w:eastAsia="en-US"/>
    </w:rPr>
  </w:style>
  <w:style w:type="table" w:customStyle="1" w:styleId="PlainTable1">
    <w:name w:val="Plain Table 1"/>
    <w:basedOn w:val="TableNormal"/>
    <w:uiPriority w:val="41"/>
    <w:rsid w:val="00337F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27E6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36160-6C87-4CC4-B378-011D8C55E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5</Words>
  <Characters>516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Ho Park</dc:creator>
  <cp:lastModifiedBy>Eleni Demetriou</cp:lastModifiedBy>
  <cp:revision>3</cp:revision>
  <dcterms:created xsi:type="dcterms:W3CDTF">2020-04-26T07:23:00Z</dcterms:created>
  <dcterms:modified xsi:type="dcterms:W3CDTF">2020-04-27T09:53:00Z</dcterms:modified>
</cp:coreProperties>
</file>